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11EBA8" w14:textId="2D4D5E3F" w:rsidR="0084420D" w:rsidRPr="0084420D" w:rsidRDefault="0084420D" w:rsidP="0084420D">
      <w:pPr>
        <w:pStyle w:val="a4"/>
        <w:rPr>
          <w:rFonts w:ascii="Times New Roman" w:hAnsi="Times New Roman" w:cs="Times New Roman"/>
          <w:b/>
          <w:bCs/>
          <w:sz w:val="36"/>
          <w:szCs w:val="36"/>
          <w:lang w:eastAsia="zh-CN"/>
        </w:rPr>
      </w:pPr>
      <w:r w:rsidRPr="0084420D">
        <w:rPr>
          <w:rFonts w:ascii="Times New Roman" w:hAnsi="Times New Roman" w:cs="Times New Roman"/>
          <w:b/>
          <w:bCs/>
          <w:sz w:val="36"/>
          <w:szCs w:val="36"/>
          <w:lang w:eastAsia="zh-CN"/>
        </w:rPr>
        <w:t>Supplementary materials and methods</w:t>
      </w:r>
    </w:p>
    <w:p w14:paraId="61BBF6AE" w14:textId="5CCC6A2B" w:rsidR="001C36AD" w:rsidRPr="00241A28" w:rsidRDefault="001C36AD" w:rsidP="001C36AD">
      <w:pPr>
        <w:pStyle w:val="2"/>
        <w:jc w:val="both"/>
        <w:rPr>
          <w:szCs w:val="24"/>
        </w:rPr>
      </w:pPr>
      <w:r w:rsidRPr="00241A28">
        <w:rPr>
          <w:szCs w:val="24"/>
        </w:rPr>
        <w:t>Study design and participants</w:t>
      </w:r>
    </w:p>
    <w:p w14:paraId="02F34E5A" w14:textId="334473C5" w:rsidR="001C36AD" w:rsidRPr="009A0D67" w:rsidRDefault="001C36AD" w:rsidP="001C36AD">
      <w:pPr>
        <w:pStyle w:val="Paragraph"/>
        <w:jc w:val="both"/>
        <w:rPr>
          <w:lang w:eastAsia="zh-CN"/>
        </w:rPr>
      </w:pPr>
      <w:r w:rsidRPr="00241A28">
        <w:t>This study involved 34 COVID-19 patients and 6 healthy donors from Zhongshan Hospital, Fudan University</w:t>
      </w:r>
      <w:r w:rsidR="002B73A4">
        <w:rPr>
          <w:rFonts w:hint="eastAsia"/>
          <w:lang w:eastAsia="zh-CN"/>
        </w:rPr>
        <w:t>.</w:t>
      </w:r>
      <w:r w:rsidRPr="00241A28">
        <w:t xml:space="preserve"> </w:t>
      </w:r>
      <w:r w:rsidR="002B73A4" w:rsidRPr="002B73A4">
        <w:t>All participants were Shanghai residents with an average age of 79 years and had laboratory-confirmed SARS-CoV-2 infections by RT-PCR between March and June 2022.</w:t>
      </w:r>
      <w:r w:rsidR="002B73A4">
        <w:rPr>
          <w:rFonts w:hint="eastAsia"/>
          <w:lang w:eastAsia="zh-CN"/>
        </w:rPr>
        <w:t xml:space="preserve"> </w:t>
      </w:r>
      <w:r w:rsidRPr="00241A28">
        <w:t xml:space="preserve">Virus clearance was determined by two consecutive negative pharyngeal swab tests taken over 24 hours apart, with patients showing positive RT-PCR results for more than </w:t>
      </w:r>
      <w:r w:rsidR="002C12B2">
        <w:t>10</w:t>
      </w:r>
      <w:r w:rsidRPr="00241A28">
        <w:t xml:space="preserve"> days classified as having prolonged RNA shedding. The diagnosis and clinical severity were classified according to the ninth version of the Chinese Clinical Guidance for COVID-19 Pneumonia Diagnosis and Treatment, categorizing cases as mild, moderate, severe, or critical</w:t>
      </w:r>
      <w:r w:rsidRPr="00241A28">
        <w:rPr>
          <w:lang w:eastAsia="zh-CN"/>
        </w:rPr>
        <w:fldChar w:fldCharType="begin"/>
      </w:r>
      <w:r w:rsidR="0084420D">
        <w:rPr>
          <w:lang w:eastAsia="zh-CN"/>
        </w:rPr>
        <w:instrText xml:space="preserve"> ADDIN ZOTERO_ITEM CSL_CITATION {"citationID":"Iy11cxnK","properties":{"formattedCitation":"\\super 1\\nosupersub{}","plainCitation":"1","noteIndex":0},"citationItems":[{"id":829,"uris":["http://zotero.org/users/13469339/items/M4I3SKMK"],"itemData":{"id":829,"type":"article-journal","abstract":"To further improve the diagnosis and treatment of COVID-19, the National Health Commission of People's Republic of China and the National Administration of Traditional Chinese Medicine convened a gro...","container</w:instrText>
      </w:r>
      <w:r w:rsidR="0084420D">
        <w:rPr>
          <w:rFonts w:hint="eastAsia"/>
          <w:lang w:eastAsia="zh-CN"/>
        </w:rPr>
        <w:instrText>-title":"Health Care Science","DOI":"10.1002/hcs2.36","language":"en","license":"PMID: 38939741;PMCID: PMC11080886","source":"onlinelibrary.wiley.com","title":"Diagnosis and treatment protocol for COVID</w:instrText>
      </w:r>
      <w:r w:rsidR="0084420D">
        <w:rPr>
          <w:rFonts w:hint="eastAsia"/>
          <w:lang w:eastAsia="zh-CN"/>
        </w:rPr>
        <w:instrText>‐</w:instrText>
      </w:r>
      <w:r w:rsidR="0084420D">
        <w:rPr>
          <w:rFonts w:hint="eastAsia"/>
          <w:lang w:eastAsia="zh-CN"/>
        </w:rPr>
        <w:instrText>19 patients (Tentative 10th Version)","URL":"https:/</w:instrText>
      </w:r>
      <w:r w:rsidR="0084420D">
        <w:rPr>
          <w:lang w:eastAsia="zh-CN"/>
        </w:rPr>
        <w:instrText xml:space="preserve">/onlinelibrary.wiley.com/doi/10.1002/hcs2.36","author":[{"literal":"National Health Commission of People's Republic of China &amp; National Administration of Traditional Chinese Medicine"}],"accessed":{"date-parts":[["2024",9,15]]},"issued":{"date-parts":[["2023"]]}}}],"schema":"https://github.com/citation-style-language/schema/raw/master/csl-citation.json"} </w:instrText>
      </w:r>
      <w:r w:rsidRPr="00241A28">
        <w:rPr>
          <w:lang w:eastAsia="zh-CN"/>
        </w:rPr>
        <w:fldChar w:fldCharType="separate"/>
      </w:r>
      <w:r w:rsidR="0084420D" w:rsidRPr="0084420D">
        <w:rPr>
          <w:vertAlign w:val="superscript"/>
        </w:rPr>
        <w:t>1</w:t>
      </w:r>
      <w:r w:rsidRPr="00241A28">
        <w:rPr>
          <w:lang w:eastAsia="zh-CN"/>
        </w:rPr>
        <w:fldChar w:fldCharType="end"/>
      </w:r>
      <w:r w:rsidRPr="00241A28">
        <w:t>.</w:t>
      </w:r>
      <w:r w:rsidRPr="009A0D67">
        <w:t xml:space="preserve">Patients were group as following: </w:t>
      </w:r>
      <w:r w:rsidRPr="009A0D67">
        <w:rPr>
          <w:rFonts w:hint="eastAsia"/>
          <w:lang w:eastAsia="zh-CN"/>
        </w:rPr>
        <w:t>(1)</w:t>
      </w:r>
      <w:r w:rsidRPr="009A0D67">
        <w:rPr>
          <w:lang w:eastAsia="zh-CN"/>
        </w:rPr>
        <w:t xml:space="preserve"> </w:t>
      </w:r>
      <w:r w:rsidRPr="00241A28">
        <w:rPr>
          <w:lang w:eastAsia="zh-CN"/>
        </w:rPr>
        <w:t>Mild short</w:t>
      </w:r>
      <w:r w:rsidRPr="00241A28">
        <w:t xml:space="preserve">: patients with asymptomatic, mild, moderate diagnosis and viral shedding time </w:t>
      </w:r>
      <w:r w:rsidRPr="00241A28">
        <w:rPr>
          <w:rFonts w:hint="eastAsia"/>
          <w:lang w:eastAsia="zh-CN"/>
        </w:rPr>
        <w:t>≤</w:t>
      </w:r>
      <w:r w:rsidRPr="00241A28">
        <w:t xml:space="preserve"> </w:t>
      </w:r>
      <w:r w:rsidR="002C12B2">
        <w:t>10</w:t>
      </w:r>
      <w:r w:rsidRPr="00241A28">
        <w:t xml:space="preserve"> days;</w:t>
      </w:r>
      <w:r w:rsidRPr="00241A28">
        <w:rPr>
          <w:lang w:eastAsia="zh-CN"/>
        </w:rPr>
        <w:t xml:space="preserve"> (2) Mild long: patients with asymptomatic, mild, moderate diagnosis and viral shedding time &gt; </w:t>
      </w:r>
      <w:r w:rsidR="002C12B2">
        <w:rPr>
          <w:lang w:eastAsia="zh-CN"/>
        </w:rPr>
        <w:t>10</w:t>
      </w:r>
      <w:r w:rsidRPr="00241A28">
        <w:rPr>
          <w:lang w:eastAsia="zh-CN"/>
        </w:rPr>
        <w:t xml:space="preserve"> days; (3) Severe short: patients with severe and critical diagnosis and viral shedding time </w:t>
      </w:r>
      <w:r w:rsidRPr="00241A28">
        <w:rPr>
          <w:rFonts w:hint="eastAsia"/>
          <w:lang w:eastAsia="zh-CN"/>
        </w:rPr>
        <w:t>≤</w:t>
      </w:r>
      <w:r w:rsidRPr="00241A28">
        <w:rPr>
          <w:lang w:eastAsia="zh-CN"/>
        </w:rPr>
        <w:t xml:space="preserve"> </w:t>
      </w:r>
      <w:r w:rsidR="002C12B2">
        <w:rPr>
          <w:lang w:eastAsia="zh-CN"/>
        </w:rPr>
        <w:t>10</w:t>
      </w:r>
      <w:r w:rsidRPr="00241A28">
        <w:rPr>
          <w:lang w:eastAsia="zh-CN"/>
        </w:rPr>
        <w:t xml:space="preserve"> days; (4) Severe long</w:t>
      </w:r>
      <w:r w:rsidRPr="00241A28">
        <w:t xml:space="preserve">: patients with severe and critical diagnosis and viral shedding time &gt; </w:t>
      </w:r>
      <w:r w:rsidR="002C12B2">
        <w:t>10</w:t>
      </w:r>
      <w:r w:rsidRPr="00241A28">
        <w:t xml:space="preserve"> days. </w:t>
      </w:r>
      <w:r w:rsidR="00734A75" w:rsidRPr="00734A75">
        <w:t xml:space="preserve">The exclusion criteria were patients (1) with tumours, (2) with rheumatic system diseases, (3) patients who have used immunosuppressants, (4) patients who have undergone stem cell or solid organ transplantation, (5) patients who have undergone biological therapy, (6) and patients who have been vaccinated within 1 year with vaccines other than the COVID-19 vaccine. </w:t>
      </w:r>
      <w:r w:rsidR="002B73A4" w:rsidRPr="002B73A4">
        <w:t>All participants voluntarily donated blood samples.</w:t>
      </w:r>
      <w:r w:rsidR="002B73A4">
        <w:rPr>
          <w:rFonts w:hint="eastAsia"/>
          <w:lang w:eastAsia="zh-CN"/>
        </w:rPr>
        <w:t xml:space="preserve"> </w:t>
      </w:r>
      <w:r w:rsidRPr="00241A28">
        <w:t>And all the patients voluntarily donated their blood samples.</w:t>
      </w:r>
    </w:p>
    <w:p w14:paraId="4B117DB4" w14:textId="77777777" w:rsidR="001C36AD" w:rsidRPr="00241A28" w:rsidRDefault="001C36AD" w:rsidP="001C36AD">
      <w:pPr>
        <w:pStyle w:val="Paragraph"/>
        <w:jc w:val="both"/>
        <w:rPr>
          <w:lang w:eastAsia="zh-CN"/>
        </w:rPr>
      </w:pPr>
      <w:r w:rsidRPr="00241A28">
        <w:t xml:space="preserve">The demographic and baseline information (age, gender, and residency district), vaccination, comorbidities, clinical manifestations, prognosis, laboratory examinations and treatments were </w:t>
      </w:r>
      <w:r w:rsidRPr="00241A28">
        <w:lastRenderedPageBreak/>
        <w:t>available to study investigators. The study was approved by the Ethical Committee of Zhongshan Hospital, Fudan University</w:t>
      </w:r>
      <w:r w:rsidRPr="00241A28">
        <w:rPr>
          <w:lang w:eastAsia="zh-CN"/>
        </w:rPr>
        <w:t>, Shanghai, China</w:t>
      </w:r>
      <w:r w:rsidRPr="00241A28">
        <w:t xml:space="preserve"> (</w:t>
      </w:r>
      <w:bookmarkStart w:id="0" w:name="OLE_LINK2"/>
      <w:bookmarkStart w:id="1" w:name="OLE_LINK1"/>
      <w:r w:rsidRPr="00241A28">
        <w:t>B2022-244R</w:t>
      </w:r>
      <w:bookmarkEnd w:id="0"/>
      <w:bookmarkEnd w:id="1"/>
      <w:r w:rsidRPr="00241A28">
        <w:t xml:space="preserve">). </w:t>
      </w:r>
      <w:r w:rsidRPr="00241A28">
        <w:rPr>
          <w:lang w:eastAsia="zh-CN"/>
        </w:rPr>
        <w:t xml:space="preserve"> </w:t>
      </w:r>
    </w:p>
    <w:p w14:paraId="79104645" w14:textId="77777777" w:rsidR="001C36AD" w:rsidRPr="00241A28" w:rsidRDefault="001C36AD" w:rsidP="001C36AD">
      <w:pPr>
        <w:pStyle w:val="2"/>
        <w:jc w:val="both"/>
        <w:rPr>
          <w:szCs w:val="24"/>
        </w:rPr>
      </w:pPr>
      <w:r w:rsidRPr="00241A28">
        <w:rPr>
          <w:szCs w:val="24"/>
          <w:lang w:eastAsia="zh-CN"/>
        </w:rPr>
        <w:t>P</w:t>
      </w:r>
      <w:r w:rsidRPr="00241A28">
        <w:rPr>
          <w:szCs w:val="24"/>
        </w:rPr>
        <w:t xml:space="preserve">eripheral blood mononuclear cells </w:t>
      </w:r>
      <w:r w:rsidRPr="00241A28">
        <w:rPr>
          <w:szCs w:val="24"/>
          <w:lang w:eastAsia="zh-CN"/>
        </w:rPr>
        <w:t>(</w:t>
      </w:r>
      <w:r w:rsidRPr="00241A28">
        <w:rPr>
          <w:szCs w:val="24"/>
        </w:rPr>
        <w:t>PBMC</w:t>
      </w:r>
      <w:r w:rsidRPr="00241A28">
        <w:rPr>
          <w:szCs w:val="24"/>
          <w:lang w:eastAsia="zh-CN"/>
        </w:rPr>
        <w:t>s)</w:t>
      </w:r>
      <w:r w:rsidRPr="00241A28">
        <w:rPr>
          <w:szCs w:val="24"/>
        </w:rPr>
        <w:t xml:space="preserve"> isolation and preparation for </w:t>
      </w:r>
      <w:proofErr w:type="spellStart"/>
      <w:r w:rsidRPr="00241A28">
        <w:rPr>
          <w:szCs w:val="24"/>
        </w:rPr>
        <w:t>scRNA</w:t>
      </w:r>
      <w:proofErr w:type="spellEnd"/>
      <w:r w:rsidRPr="00241A28">
        <w:rPr>
          <w:szCs w:val="24"/>
        </w:rPr>
        <w:t xml:space="preserve"> sequencing</w:t>
      </w:r>
    </w:p>
    <w:p w14:paraId="0064BAC8" w14:textId="77777777" w:rsidR="001C36AD" w:rsidRPr="00241A28" w:rsidRDefault="001C36AD" w:rsidP="001C36AD">
      <w:pPr>
        <w:pStyle w:val="Paragraph"/>
        <w:jc w:val="both"/>
      </w:pPr>
      <w:r w:rsidRPr="00241A28">
        <w:t xml:space="preserve">Peripheral blood was collected in EDTA anticoagulated tubes. After diluted approximately 1:1 with sterile 1X phosphate-buffered saline (PBS, </w:t>
      </w:r>
      <w:proofErr w:type="spellStart"/>
      <w:r w:rsidRPr="00241A28">
        <w:t>Thermo</w:t>
      </w:r>
      <w:proofErr w:type="spellEnd"/>
      <w:r w:rsidRPr="00241A28">
        <w:t xml:space="preserve"> Fisher Scientific), blood was slowly centrifuged at 800 g for 25 minutes at room temperature after treating by </w:t>
      </w:r>
      <w:proofErr w:type="spellStart"/>
      <w:r w:rsidRPr="00241A28">
        <w:t>Ficoll-Paque</w:t>
      </w:r>
      <w:proofErr w:type="spellEnd"/>
      <w:r w:rsidRPr="00241A28">
        <w:t xml:space="preserve"> PLUS (</w:t>
      </w:r>
      <w:proofErr w:type="spellStart"/>
      <w:r w:rsidRPr="00241A28">
        <w:t>Cytiva</w:t>
      </w:r>
      <w:proofErr w:type="spellEnd"/>
      <w:r w:rsidRPr="00241A28">
        <w:t>). The mononuclear cell layer was transferred and washed 3 times with PBS. After counting, cells were resuspended in CELLSAVING (NCM biotech) of 2</w:t>
      </w:r>
      <w:r w:rsidRPr="00241A28">
        <w:rPr>
          <w:rFonts w:hint="eastAsia"/>
        </w:rPr>
        <w:t>×</w:t>
      </w:r>
      <w:r w:rsidRPr="00241A28">
        <w:t>10</w:t>
      </w:r>
      <w:r w:rsidRPr="00241A28">
        <w:rPr>
          <w:vertAlign w:val="superscript"/>
        </w:rPr>
        <w:t>6</w:t>
      </w:r>
      <w:r w:rsidRPr="00241A28">
        <w:t>/ml, cryopreserved in Cryotubes (Corning) and then stored at -80</w:t>
      </w:r>
      <w:r w:rsidRPr="00241A28">
        <w:rPr>
          <w:rFonts w:hint="eastAsia"/>
        </w:rPr>
        <w:t>℃</w:t>
      </w:r>
      <w:r w:rsidRPr="00241A28">
        <w:t xml:space="preserve">. </w:t>
      </w:r>
      <w:bookmarkStart w:id="2" w:name="OLE_LINK3"/>
      <w:bookmarkStart w:id="3" w:name="OLE_LINK4"/>
      <w:r w:rsidRPr="00241A28">
        <w:t xml:space="preserve">Samples were stored in liquid nitrogen. </w:t>
      </w:r>
      <w:bookmarkEnd w:id="2"/>
      <w:bookmarkEnd w:id="3"/>
      <w:r w:rsidRPr="00241A28">
        <w:t xml:space="preserve">Cell viability and cell concentration were determined using a </w:t>
      </w:r>
      <w:proofErr w:type="spellStart"/>
      <w:r w:rsidRPr="00241A28">
        <w:t>Countstar</w:t>
      </w:r>
      <w:proofErr w:type="spellEnd"/>
      <w:r w:rsidRPr="00241A28">
        <w:t xml:space="preserve"> Automated Cell Counter. Cell viability of PBMCs was greater than 85% and the cell concentration was adjusted to 500–1200 cells/µL. PBMCs were loaded 16,000 cells/chip position using the 10× Chromium Next GEM Single Cell 5’ Kit v2. The following barcoding, cDNA synthesis and library construction were followed by standard manufacturer’s instructions. The qualified libraries were applied to the Illumina NovaSeq6000 platform for PE150 sequencing.</w:t>
      </w:r>
    </w:p>
    <w:p w14:paraId="335E4BEB" w14:textId="77777777" w:rsidR="001C36AD" w:rsidRPr="00241A28" w:rsidRDefault="001C36AD" w:rsidP="001C36AD">
      <w:pPr>
        <w:pStyle w:val="2"/>
        <w:jc w:val="both"/>
        <w:rPr>
          <w:szCs w:val="24"/>
        </w:rPr>
      </w:pPr>
      <w:r w:rsidRPr="00241A28">
        <w:rPr>
          <w:szCs w:val="24"/>
        </w:rPr>
        <w:t>Single-cell RNA-</w:t>
      </w:r>
      <w:proofErr w:type="spellStart"/>
      <w:r w:rsidRPr="00241A28">
        <w:rPr>
          <w:szCs w:val="24"/>
        </w:rPr>
        <w:t>seq</w:t>
      </w:r>
      <w:proofErr w:type="spellEnd"/>
      <w:r w:rsidRPr="00241A28">
        <w:rPr>
          <w:szCs w:val="24"/>
        </w:rPr>
        <w:t xml:space="preserve"> data processing</w:t>
      </w:r>
    </w:p>
    <w:p w14:paraId="4393583B" w14:textId="77777777" w:rsidR="001C36AD" w:rsidRPr="00241A28" w:rsidRDefault="001C36AD" w:rsidP="001C36AD">
      <w:pPr>
        <w:pStyle w:val="Paragraph"/>
        <w:jc w:val="both"/>
      </w:pPr>
      <w:r w:rsidRPr="00241A28">
        <w:t xml:space="preserve">Single-cell transcriptome sequencing data were aligned to the GRCh38 human reference genome using Cell Ranger (v6.0.2) with Martian Runtime platform (v4.0.4). The data, after a basic cell count check, included an estimated median of 6,860 cells per sample, with a median </w:t>
      </w:r>
      <w:r w:rsidRPr="00241A28">
        <w:rPr>
          <w:lang w:eastAsia="zh-CN"/>
        </w:rPr>
        <w:t>genes number</w:t>
      </w:r>
      <w:r w:rsidRPr="00241A28">
        <w:t xml:space="preserve"> of approximately </w:t>
      </w:r>
      <w:r w:rsidRPr="00241A28">
        <w:rPr>
          <w:lang w:eastAsia="zh-CN"/>
        </w:rPr>
        <w:t>1357</w:t>
      </w:r>
      <w:r w:rsidRPr="00241A28">
        <w:t xml:space="preserve"> per cell. The dataset included cells with at least 500 counts and 200 detected genes, excluding those in the top 2.5% for both counts and gene numbers, while ensuring </w:t>
      </w:r>
      <w:r w:rsidRPr="00241A28">
        <w:lastRenderedPageBreak/>
        <w:t xml:space="preserve">mitochondrial UMI counts were under 10% and erythrocyte proportions less than 1%. Quality control metrics for individual samples are detailed in </w:t>
      </w:r>
      <w:r w:rsidRPr="00241A28">
        <w:rPr>
          <w:b/>
          <w:bCs/>
        </w:rPr>
        <w:t>Supplementary Table 1</w:t>
      </w:r>
      <w:r w:rsidRPr="00241A28">
        <w:rPr>
          <w:lang w:eastAsia="zh-CN"/>
        </w:rPr>
        <w:t>,</w:t>
      </w:r>
      <w:r w:rsidRPr="00241A28">
        <w:t xml:space="preserve"> with violin plots for each sample after QC </w:t>
      </w:r>
      <w:r w:rsidRPr="00241A28">
        <w:rPr>
          <w:lang w:eastAsia="zh-CN"/>
        </w:rPr>
        <w:t xml:space="preserve">were </w:t>
      </w:r>
      <w:r w:rsidRPr="00241A28">
        <w:t xml:space="preserve">included in the </w:t>
      </w:r>
      <w:r w:rsidRPr="00241A28">
        <w:rPr>
          <w:b/>
          <w:bCs/>
        </w:rPr>
        <w:t>Supplementary Materials</w:t>
      </w:r>
      <w:r w:rsidRPr="00241A28">
        <w:t>.</w:t>
      </w:r>
    </w:p>
    <w:p w14:paraId="06AC99D7" w14:textId="77777777" w:rsidR="001C36AD" w:rsidRPr="00241A28" w:rsidRDefault="001C36AD" w:rsidP="001C36AD">
      <w:pPr>
        <w:pStyle w:val="2"/>
        <w:jc w:val="both"/>
        <w:rPr>
          <w:szCs w:val="24"/>
        </w:rPr>
      </w:pPr>
      <w:r w:rsidRPr="00241A28">
        <w:rPr>
          <w:szCs w:val="24"/>
        </w:rPr>
        <w:t>Unsupervised clustering analysis and batch effect correction</w:t>
      </w:r>
    </w:p>
    <w:p w14:paraId="26968EBF" w14:textId="5CEB5C5A" w:rsidR="001C36AD" w:rsidRPr="00241A28" w:rsidRDefault="001C36AD" w:rsidP="001C36AD">
      <w:pPr>
        <w:pStyle w:val="Paragraph"/>
        <w:jc w:val="both"/>
        <w:rPr>
          <w:lang w:eastAsia="zh-CN"/>
        </w:rPr>
      </w:pPr>
      <w:r w:rsidRPr="00241A28">
        <w:t>We integrated 40 objects using Seurat</w:t>
      </w:r>
      <w:r w:rsidRPr="00241A28">
        <w:fldChar w:fldCharType="begin"/>
      </w:r>
      <w:r w:rsidR="0084420D">
        <w:instrText xml:space="preserve"> ADDIN ZOTERO_ITEM CSL_CITATION {"citationID":"fXPfKXVn","properties":{"formattedCitation":"\\super 2\\nosupersub{}","plainCitation":"2","noteIndex":0},"citationItems":[{"id":17,"uris":["http://zotero.org/users/13469339/items/LI25G6TW"],"itemData":{"id":17,"type":"article-journal","call-number":"1","container-title":"Cell","DOI":"10.1016/j.cell.2021.04.048","ISSN":"0092-8674, 1097-4172","issue":"13","journalAbbreviation":"Cell","language":"en","note":"publisher: Elsevier\nPMID: 34062119","page":"3573-3587.e29","source":"64.5","title":"Integrated analysis of multimodal single-cell data","volume":"184","author":[{"family":"Hao","given":"Yuhan"},{"family":"Hao","given":"Stephanie"},{"family":"Andersen-Nissen","given":"Erica"},{"family":"Mauck","given":"William M."},{"family":"Zheng","given":"Shiwei"},{"family":"Butler","given":"Andrew"},{"family":"Lee","given":"Maddie J."},{"family":"Wilk","given":"Aaron J."},{"family":"Darby","given":"Charlotte"},{"family":"Zager","given":"Michael"},{"family":"Hoffman","given":"Paul"},{"family":"Stoeckius","given":"Marlon"},{"family":"Papalexi","given":"Efthymia"},{"family":"Mimitou","given":"Eleni P."},{"family":"Jain","given":"Jaison"},{"family":"Srivastava","given":"Avi"},{"family":"Stuart","given":"Tim"},{"family":"Fleming","given":"Lamar M."},{"family":"Yeung","given":"Bertrand"},{"family":"Rogers","given":"Angela J."},{"family":"McElrath","given":"Juliana M."},{"family":"Blish","given":"Catherine A."},{"family":"Gottardo","given":"Raphael"},{"family":"Smibert","given":"Peter"},{"family":"Satija","given":"Rahul"}],"issued":{"date-parts":[["2021",6,24]]}}}],"schema":"https://github.com/citation-style-language/schema/raw/master/csl-citation.json"} </w:instrText>
      </w:r>
      <w:r w:rsidRPr="00241A28">
        <w:fldChar w:fldCharType="separate"/>
      </w:r>
      <w:r w:rsidR="0084420D" w:rsidRPr="0084420D">
        <w:rPr>
          <w:vertAlign w:val="superscript"/>
        </w:rPr>
        <w:t>2</w:t>
      </w:r>
      <w:r w:rsidRPr="00241A28">
        <w:fldChar w:fldCharType="end"/>
      </w:r>
      <w:r w:rsidRPr="00241A28">
        <w:t xml:space="preserve">, scaling and </w:t>
      </w:r>
      <w:proofErr w:type="spellStart"/>
      <w:r w:rsidRPr="00241A28">
        <w:t>centering</w:t>
      </w:r>
      <w:proofErr w:type="spellEnd"/>
      <w:r w:rsidRPr="00241A28">
        <w:t xml:space="preserve"> features with the </w:t>
      </w:r>
      <w:proofErr w:type="spellStart"/>
      <w:r w:rsidRPr="00241A28">
        <w:t>NormalizeData</w:t>
      </w:r>
      <w:proofErr w:type="spellEnd"/>
      <w:r w:rsidRPr="00241A28">
        <w:t xml:space="preserve"> function, and selected 30 dimensions via </w:t>
      </w:r>
      <w:proofErr w:type="spellStart"/>
      <w:r w:rsidRPr="00241A28">
        <w:t>RunPCA</w:t>
      </w:r>
      <w:proofErr w:type="spellEnd"/>
      <w:r w:rsidRPr="00241A28">
        <w:t>. UMAP dimensionality reduction was applied to visualize cell distribution using the first 30 PCA dimensions. To correct batch effects, the Harmony algorithm was used, treating each sample as a variable. Clustering was performed using SNN modularity optimization with varying resolutions, and overall sample quality was consistent, except for a few samples (No.11, No.376, No.396) with low cell numbers or richness.</w:t>
      </w:r>
      <w:r w:rsidRPr="00241A28">
        <w:rPr>
          <w:lang w:eastAsia="zh-CN"/>
        </w:rPr>
        <w:t xml:space="preserve"> </w:t>
      </w:r>
    </w:p>
    <w:p w14:paraId="78EEED5B" w14:textId="77777777" w:rsidR="001C36AD" w:rsidRPr="009A0D67" w:rsidRDefault="001C36AD" w:rsidP="001C36AD">
      <w:pPr>
        <w:pStyle w:val="2"/>
        <w:jc w:val="both"/>
        <w:rPr>
          <w:szCs w:val="24"/>
        </w:rPr>
      </w:pPr>
      <w:r w:rsidRPr="009A0D67">
        <w:rPr>
          <w:szCs w:val="24"/>
        </w:rPr>
        <w:t>Cell subset and annotations</w:t>
      </w:r>
    </w:p>
    <w:p w14:paraId="0114B034" w14:textId="3FB6EBA4" w:rsidR="001C36AD" w:rsidRPr="00241A28" w:rsidRDefault="001C36AD" w:rsidP="001C36AD">
      <w:pPr>
        <w:pStyle w:val="Newparagraph"/>
        <w:ind w:firstLine="0"/>
        <w:jc w:val="both"/>
        <w:rPr>
          <w:lang w:eastAsia="zh-CN"/>
        </w:rPr>
      </w:pPr>
      <w:r w:rsidRPr="00241A28">
        <w:t>With a view to potential the effect of cell cycles on annotation, we estimated the scores of cell cycles and lastly the evaluation indicated that no obvious cell cycle effect. Refer to COMBAT Consortium</w:t>
      </w:r>
      <w:r w:rsidRPr="00241A28">
        <w:fldChar w:fldCharType="begin"/>
      </w:r>
      <w:r w:rsidR="0084420D">
        <w:instrText xml:space="preserve"> ADDIN ZOTERO_ITEM CSL_CITATION {"citationID":"k2PxTnqc","properties":{"formattedCitation":"\\super 3\\nosupersub{}","plainCitation":"3","noteIndex":0},"citationItems":[{"id":2,"uris":["http://zotero.org/users/13469339/items/759CR8R3"],"itemData":{"id":2,"type":"article-journal","abstract":"&lt;h2&gt;Summary&lt;/h2&gt;&lt;p&gt;Treatment of severe COVID-19 is currently limited by clinical heterogeneity and incomplete description of specific immune biomarkers. We present here a comprehensive multi-omic blood atlas for patients with varying COVID-19 severity in an integrated comparison with influenza and sepsis patients versus healthy volunteers. We identify immune signatures and correlates of host response. Hallmarks of disease severity involved cells, their inflammatory mediators and networks, including progenitor cells and specific myeloid and lymphocyte subsets, features of the immune repertoire, acute phase response, metabolism, and coagulation. Persisting immune activation involving AP-1/p38MAPK was a specific feature of COVID-19. The plasma proteome enabled sub-phenotyping into patient clusters, predictive of severity and outcome. Systems-based integrative analyses including tensor and matrix decomposition of all modalities revealed feature groupings linked with severity and specificity compared to influenza and sepsis. Our approach and blood atlas will support future drug development, clinical trial design, and personalized medicine approaches for COVID-19.&lt;/p&gt;","call-number":"1","container-title":"Cell","DOI":"10.1016/j.cell.2022.01.012","ISSN":"0092-8674, 1097-4172","issue":"5","journalAbbreviation":"Cell","language":"en","note":"publisher: Elsevier\nPMID: 35216673","page":"916-938.e58","source":"64.5","title":"A blood atlas of COVID-19 defines hallmarks of disease severity and specificity","volume":"185","author":[{"family":"Ahern","given":"David J."},{"family":"Ai","given":"Zhichao"},{"family":"Ainsworth","given":"Mark"},{"family":"Allan","given":"Chris"},{"family":"Allcock","given":"Alice"},{"family":"Angus","given":"Brian"},{"family":"Ansari","given":"M. Azim"},{"family":"Arancibia-Cárcamo","given":"Carolina V."},{"family":"Aschenbrenner","given":"Dominik"},{"family":"Attar","given":"Moustafa"},{"family":"Baillie","given":"J. Kenneth"},{"family":"Barnes","given":"Eleanor"},{"family":"Bashford-Rogers","given":"Rachael"},{"family":"Bashyal","given":"Archana"},{"family":"Beer","given":"Sally"},{"family":"Berridge","given":"Georgina"},{"family":"Beveridge","given":"Amy"},{"family":"Bibi","given":"Sagida"},{"family":"Bicanic","given":"Tihana"},{"family":"Blackwell","given":"Luke"},{"family":"Bowness","given":"Paul"},{"family":"Brent","given":"Andrew"},{"family":"Brown","given":"Andrew"},{"family":"Broxholme","given":"John"},{"family":"Buck","given":"David"},{"family":"Burnham","given":"Katie L."},{"family":"Byrne","given":"Helen"},{"family":"Camara","given":"Susana"},{"family":"Ferreira","given":"Ivan Candido"},{"family":"Charles","given":"Philip"},{"family":"Chen","given":"Wentao"},{"family":"Chen","given":"Yi-Ling"},{"family":"Chong","given":"Amanda"},{"family":"Clutterbuck","given":"Elizabeth A."},{"family":"Coles","given":"Mark"},{"family":"Conlon","given":"Christopher P."},{"family":"Cornall","given":"Richard"},{"family":"Cribbs","given":"Adam P."},{"family":"Curion","given":"Fabiola"},{"family":"Davenport","given":"Emma E."},{"family":"Davidson","given":"Neil"},{"family":"Davis","given":"Simon"},{"family":"Dendrou","given":"Calliope A."},{"family":"Dequaire","given":"Julie"},{"family":"Dib","given":"Lea"},{"family":"Docker","given":"James"},{"family":"Dold","given":"Christina"},{"family":"Dong","given":"Tao"},{"family":"Downes","given":"Damien"},{"family":"Drakesmith","given":"Hal"},{"family":"Dunachie","given":"Susanna J."},{"family":"Duncan","given":"David A."},{"family":"Eijsbouts","given":"Chris"},{"family":"Esnouf","given":"Robert"},{"family":"Espinosa","given":"Alexis"},{"family":"Etherington","given":"Rachel"},{"family":"Fairfax","given":"Benjamin"},{"family":"Fairhead","given":"Rory"},{"family":"Fang","given":"Hai"},{"family":"Fassih","given":"Shayan"},{"family":"Felle","given":"Sally"},{"family":"Mendoza","given":"Maria Fernandez"},{"family":"Ferreira","given":"Ricardo"},{"family":"Fischer","given":"Roman"},{"family":"Foord","given":"Thomas"},{"family":"Forrow","given":"Aden"},{"family":"Frater","given":"John"},{"family":"Fries","given":"Anastasia"},{"family":"Sanchez","given":"Veronica Gallardo"},{"family":"Garner","given":"Lucy C."},{"family":"Geeves","given":"Clementine"},{"family":"Georgiou","given":"Dominique"},{"family":"Godfrey","given":"Leila"},{"family":"Golubchik","given":"Tanya"},{"family":"Vazquez","given":"Maria Gomez"},{"family":"Green","given":"Angie"},{"family":"Harper","given":"Hong"},{"family":"Harrington","given":"Heather A."},{"family":"Heilig","given":"Raphael"},{"family":"Hester","given":"Svenja"},{"family":"Hill","given":"Jennifer"},{"family":"Hinds","given":"Charles"},{"family":"Hird","given":"Clare"},{"family":"Ho","given":"Ling-Pei"},{"family":"Hoekzema","given":"Renee"},{"family":"Hollis","given":"Benjamin"},{"family":"Hughes","given":"Jim"},{"family":"Hutton","given":"Paula"},{"family":"Jackson-Wood","given":"Matthew A."},{"family":"Jainarayanan","given":"Ashwin"},{"family":"James-Bott","given":"Anna"},{"family":"Jansen","given":"Kathrin"},{"family":"Jeffery","given":"Katie"},{"family":"Jones","given":"Elizabeth"},{"family":"Jostins","given":"Luke"},{"family":"Kerr","given":"Georgina"},{"family":"Kim","given":"David"},{"family":"Klenerman","given":"Paul"},{"family":"Knight","given":"Julian C."},{"family":"Kumar","given":"Vinod"},{"family":"Sharma","given":"Piyush Kumar"},{"family":"Kurupati","given":"Prathiba"},{"family":"Kwok","given":"Andrew"},{"family":"Lee","given":"Angela"},{"family":"Linder","given":"Aline"},{"family":"Lockett","given":"Teresa"},{"family":"Lonie","given":"Lorne"},{"family":"Lopopolo","given":"Maria"},{"family":"Lukoseviciute","given":"Martyna"},{"family":"Luo","given":"Jian"},{"family":"Marinou","given":"Spyridoula"},{"family":"Marsden","given":"Brian"},{"family":"Martinez","given":"Jose"},{"family":"Matthews","given":"Philippa C."},{"family":"Mazurczyk","given":"Michalina"},{"family":"McGowan","given":"Simon"},{"family":"McKechnie","given":"Stuart"},{"family":"Mead","given":"Adam"},{"family":"Mentzer","given":"Alexander J."},{"family":"Mi","given":"Yuxin"},{"family":"Monaco","given":"Claudia"},{"family":"Montadon","given":"Ruddy"},{"family":"Napolitani","given":"Giorgio"},{"family":"Nassiri","given":"Isar"},{"family":"Novak","given":"Alex"},{"family":"O'Brien","given":"Darragh P."},{"family":"O'Connor","given":"Daniel"},{"family":"O'Donnell","given":"Denise"},{"family":"Ogg","given":"Graham"},{"family":"Overend","given":"Lauren"},{"family":"Park","given":"Inhye"},{"family":"Pavord","given":"Ian"},{"family":"Peng","given":"Yanchun"},{"family":"Penkava","given":"Frank"},{"family":"Pinho","given":"Mariana Pereira"},{"family":"Perez","given":"Elena"},{"family":"Pollard","given":"Andrew J."},{"family":"Powrie","given":"Fiona"},{"family":"Psaila","given":"Bethan"},{"family":"Quan","given":"T. Phuong"},{"family":"Repapi","given":"Emmanouela"},{"family":"Revale","given":"Santiago"},{"family":"Silva-Reyes","given":"Laura"},{"family":"Richard","given":"Jean-Baptiste"},{"family":"Rich-Griffin","given":"Charlotte"},{"family":"Ritter","given":"Thomas"},{"family":"Rollier","given":"Christine S."},{"family":"Rowland","given":"Matthew"},{"family":"Ruehle","given":"Fabian"},{"family":"Salio","given":"Mariolina"},{"family":"Sansom","given":"Stephen Nicholas"},{"family":"Peres","given":"Raphael Sanches"},{"family":"Delgado","given":"Alberto Santos"},{"family":"Sauka-Spengler","given":"Tatjana"},{"family":"Schwessinger","given":"Ron"},{"family":"Scozzafava","given":"Giuseppe"},{"family":"Screaton","given":"Gavin"},{"family":"Seigal","given":"Anna"},{"family":"Semple","given":"Malcolm G."},{"family":"Sergeant","given":"Martin"},{"family":"Karali","given":"Christina Simoglou"},{"family":"Sims","given":"David"},{"family":"Skelly","given":"Donal"},{"family":"Slawinski","given":"Hubert"},{"family":"Sobrinodiaz","given":"Alberto"},{"family":"Sousos","given":"Nikolaos"},{"family":"Stafford","given":"Lizzie"},{"family":"Stockdale","given":"Lisa"},{"family":"Strickland","given":"Marie"},{"family":"Sumray","given":"Otto"},{"family":"Sun","given":"Bo"},{"family":"Taylor","given":"Chelsea"},{"family":"Taylor","given":"Stephen"},{"family":"Taylor","given":"Adan"},{"family":"Thongjuea","given":"Supat"},{"family":"Thraves","given":"Hannah"},{"family":"Todd","given":"John A."},{"family":"Tomic","given":"Adriana"},{"family":"Tong","given":"Orion"},{"family":"Trebes","given":"Amy"},{"family":"Trzupek","given":"Dominik"},{"family":"Tucci","given":"Felicia Anna"},{"family":"Turtle","given":"Lance"},{"family":"Udalova","given":"Irina"},{"family":"Uhlig","given":"Holm"},{"family":"Grinsven","given":"Erinke","dropping-particle":"van"},{"family":"Vendrell","given":"Iolanda"},{"family":"Verheul","given":"Marije"},{"family":"Voda","given":"Alexandru"},{"family":"Wang","given":"Guanlin"},{"family":"Wang","given":"Lihui"},{"family":"Wang","given":"Dapeng"},{"family":"Watkinson","given":"Peter"},{"family":"Watson","given":"Robert"},{"family":"Weinberger","given":"Michael"},{"family":"Whalley","given":"Justin"},{"family":"Witty","given":"Lorna"},{"family":"Wray","given":"Katherine"},{"family":"Xue","given":"Luzheng"},{"family":"Yeung","given":"Hing Yuen"},{"family":"Yin","given":"Zixi"},{"family":"Young","given":"Rebecca K."},{"family":"Youngs","given":"Jonathan"},{"family":"Zhang","given":"Ping"},{"family":"Zurke","given":"Yasemin-Xiomara"}],"issued":{"date-parts":[["2022",3,3]]}}}],"schema":"https://github.com/citation-style-language/schema/raw/master/csl-citation.json"} </w:instrText>
      </w:r>
      <w:r w:rsidRPr="00241A28">
        <w:fldChar w:fldCharType="separate"/>
      </w:r>
      <w:r w:rsidR="0084420D" w:rsidRPr="0084420D">
        <w:rPr>
          <w:vertAlign w:val="superscript"/>
        </w:rPr>
        <w:t>3</w:t>
      </w:r>
      <w:r w:rsidRPr="00241A28">
        <w:fldChar w:fldCharType="end"/>
      </w:r>
      <w:r w:rsidRPr="00241A28">
        <w:t xml:space="preserve">, we classified six basic immune cell types including T cells, B cells, Myeloid cells, NK cells, Plasma cells and HSPC (Hematopoietic stem and progenitor cell). </w:t>
      </w:r>
      <w:r w:rsidRPr="00241A28">
        <w:rPr>
          <w:lang w:eastAsia="zh-CN"/>
        </w:rPr>
        <w:t xml:space="preserve">At the major subset level, T cells were subdivided into CD8+ naïve T cells, CD4+ naïve T cells, </w:t>
      </w:r>
      <w:proofErr w:type="spellStart"/>
      <w:r w:rsidRPr="00241A28">
        <w:rPr>
          <w:lang w:eastAsia="zh-CN"/>
        </w:rPr>
        <w:t>γδ</w:t>
      </w:r>
      <w:proofErr w:type="spellEnd"/>
      <w:r w:rsidRPr="00241A28">
        <w:rPr>
          <w:lang w:eastAsia="zh-CN"/>
        </w:rPr>
        <w:t>-T cells (GDT), CD4+ cytotoxic T cells, CD4+ T cells, CD8+ T cells, regulatory T cells (Treg), and invariant NKT cells (</w:t>
      </w:r>
      <w:proofErr w:type="spellStart"/>
      <w:r w:rsidRPr="00241A28">
        <w:rPr>
          <w:lang w:eastAsia="zh-CN"/>
        </w:rPr>
        <w:t>iNKT</w:t>
      </w:r>
      <w:proofErr w:type="spellEnd"/>
      <w:r w:rsidRPr="00241A28">
        <w:rPr>
          <w:lang w:eastAsia="zh-CN"/>
        </w:rPr>
        <w:t>). Similarly, NK cells were categorized into Natural Killer cells (NK) and cytotoxic NKT cells. Meanwhile, myeloid cells were divided into conventional DCs (</w:t>
      </w:r>
      <w:proofErr w:type="spellStart"/>
      <w:r w:rsidRPr="00241A28">
        <w:rPr>
          <w:lang w:eastAsia="zh-CN"/>
        </w:rPr>
        <w:t>cDC</w:t>
      </w:r>
      <w:proofErr w:type="spellEnd"/>
      <w:r w:rsidRPr="00241A28">
        <w:rPr>
          <w:lang w:eastAsia="zh-CN"/>
        </w:rPr>
        <w:t>), plasmacytoid DCs (</w:t>
      </w:r>
      <w:proofErr w:type="spellStart"/>
      <w:r w:rsidRPr="00241A28">
        <w:rPr>
          <w:lang w:eastAsia="zh-CN"/>
        </w:rPr>
        <w:t>pDC</w:t>
      </w:r>
      <w:proofErr w:type="spellEnd"/>
      <w:r w:rsidRPr="00241A28">
        <w:rPr>
          <w:lang w:eastAsia="zh-CN"/>
        </w:rPr>
        <w:t>), CD</w:t>
      </w:r>
      <w:r w:rsidR="002C12B2">
        <w:rPr>
          <w:lang w:eastAsia="zh-CN"/>
        </w:rPr>
        <w:t>10</w:t>
      </w:r>
      <w:r w:rsidRPr="00241A28">
        <w:rPr>
          <w:lang w:eastAsia="zh-CN"/>
        </w:rPr>
        <w:t>+ Monocytes, CD16+ Monocytes, and megakaryocytes.</w:t>
      </w:r>
    </w:p>
    <w:p w14:paraId="11B85CFC" w14:textId="77777777" w:rsidR="001C36AD" w:rsidRPr="00241A28" w:rsidRDefault="001C36AD" w:rsidP="001C36AD">
      <w:pPr>
        <w:pStyle w:val="2"/>
        <w:jc w:val="both"/>
        <w:rPr>
          <w:szCs w:val="24"/>
          <w:lang w:eastAsia="zh-CN"/>
        </w:rPr>
      </w:pPr>
      <w:r w:rsidRPr="00241A28">
        <w:rPr>
          <w:szCs w:val="24"/>
          <w:lang w:eastAsia="zh-CN"/>
        </w:rPr>
        <w:lastRenderedPageBreak/>
        <w:t>Correlation analysis between clinical Information and cell proportions</w:t>
      </w:r>
    </w:p>
    <w:p w14:paraId="68D3FBD3" w14:textId="77777777" w:rsidR="001C36AD" w:rsidRPr="00241A28" w:rsidRDefault="001C36AD" w:rsidP="001C36AD">
      <w:pPr>
        <w:pStyle w:val="Paragraph"/>
        <w:jc w:val="both"/>
        <w:rPr>
          <w:lang w:eastAsia="zh-CN"/>
        </w:rPr>
      </w:pPr>
      <w:r w:rsidRPr="00241A28">
        <w:rPr>
          <w:lang w:eastAsia="zh-CN"/>
        </w:rPr>
        <w:t>Given that some clinical conditions involve multiple groups, we employed the non-parametric Kruskal-</w:t>
      </w:r>
      <w:proofErr w:type="gramStart"/>
      <w:r w:rsidRPr="00241A28">
        <w:rPr>
          <w:lang w:eastAsia="zh-CN"/>
        </w:rPr>
        <w:t>Wallis</w:t>
      </w:r>
      <w:proofErr w:type="gramEnd"/>
      <w:r w:rsidRPr="00241A28">
        <w:rPr>
          <w:lang w:eastAsia="zh-CN"/>
        </w:rPr>
        <w:t xml:space="preserve"> test to assess the significance of various cell types under different clinical statements, resulting in a significance heatmap. Additionally, box plots were used to visualize some of the significant results, where comparisons between groups were made using Student's </w:t>
      </w:r>
      <w:r w:rsidRPr="00752EE4">
        <w:rPr>
          <w:i/>
          <w:iCs/>
          <w:lang w:eastAsia="zh-CN"/>
        </w:rPr>
        <w:t>t</w:t>
      </w:r>
      <w:r w:rsidRPr="00241A28">
        <w:rPr>
          <w:lang w:eastAsia="zh-CN"/>
        </w:rPr>
        <w:t>-test (*</w:t>
      </w:r>
      <w:r w:rsidRPr="00241A28">
        <w:rPr>
          <w:i/>
          <w:iCs/>
          <w:lang w:eastAsia="zh-CN"/>
        </w:rPr>
        <w:t>p</w:t>
      </w:r>
      <w:r w:rsidRPr="00241A28">
        <w:rPr>
          <w:lang w:eastAsia="zh-CN"/>
        </w:rPr>
        <w:t xml:space="preserve"> &lt; 0.05, **</w:t>
      </w:r>
      <w:r w:rsidRPr="00241A28">
        <w:rPr>
          <w:i/>
          <w:iCs/>
          <w:lang w:eastAsia="zh-CN"/>
        </w:rPr>
        <w:t>p</w:t>
      </w:r>
      <w:r w:rsidRPr="00241A28">
        <w:rPr>
          <w:lang w:eastAsia="zh-CN"/>
        </w:rPr>
        <w:t xml:space="preserve"> &lt; 0.01, ***</w:t>
      </w:r>
      <w:r w:rsidRPr="00241A28">
        <w:rPr>
          <w:i/>
          <w:iCs/>
          <w:lang w:eastAsia="zh-CN"/>
        </w:rPr>
        <w:t>p</w:t>
      </w:r>
      <w:r w:rsidRPr="00241A28">
        <w:rPr>
          <w:lang w:eastAsia="zh-CN"/>
        </w:rPr>
        <w:t xml:space="preserve"> &lt; 0.001, ****</w:t>
      </w:r>
      <w:r w:rsidRPr="00241A28">
        <w:rPr>
          <w:i/>
          <w:iCs/>
          <w:lang w:eastAsia="zh-CN"/>
        </w:rPr>
        <w:t>p</w:t>
      </w:r>
      <w:r w:rsidRPr="00241A28">
        <w:rPr>
          <w:lang w:eastAsia="zh-CN"/>
        </w:rPr>
        <w:t xml:space="preserve"> &lt; 0.0001).</w:t>
      </w:r>
    </w:p>
    <w:p w14:paraId="2770AF8C" w14:textId="77777777" w:rsidR="001C36AD" w:rsidRPr="00241A28" w:rsidRDefault="001C36AD" w:rsidP="001C36AD">
      <w:pPr>
        <w:pStyle w:val="2"/>
        <w:jc w:val="both"/>
        <w:rPr>
          <w:szCs w:val="24"/>
        </w:rPr>
      </w:pPr>
      <w:r w:rsidRPr="00241A28">
        <w:rPr>
          <w:szCs w:val="24"/>
        </w:rPr>
        <w:t>Comparison for cell proportion</w:t>
      </w:r>
    </w:p>
    <w:p w14:paraId="290B6095" w14:textId="77777777" w:rsidR="001C36AD" w:rsidRPr="00241A28" w:rsidRDefault="001C36AD" w:rsidP="001C36AD">
      <w:pPr>
        <w:pStyle w:val="Paragraph"/>
        <w:jc w:val="both"/>
      </w:pPr>
      <w:r w:rsidRPr="00241A28">
        <w:t xml:space="preserve">We calculated the proportion of different cell populations for each subject by dividing the number of cells in a given type by the total cell count. To assess differences in cell type proportions across patient phenotypes, a </w:t>
      </w:r>
      <w:proofErr w:type="gramStart"/>
      <w:r w:rsidRPr="00241A28">
        <w:t>Student’s</w:t>
      </w:r>
      <w:proofErr w:type="gramEnd"/>
      <w:r w:rsidRPr="00241A28">
        <w:t xml:space="preserve"> </w:t>
      </w:r>
      <w:r w:rsidRPr="00752EE4">
        <w:rPr>
          <w:i/>
          <w:iCs/>
        </w:rPr>
        <w:t>t</w:t>
      </w:r>
      <w:r w:rsidRPr="00241A28">
        <w:t xml:space="preserve">-test was conducted between groups, with results visualized in a boxplot. The boxplot included different dot shapes to indicate subject state and vaccination status, along with significance levels marked by </w:t>
      </w:r>
      <w:r w:rsidRPr="00241A28">
        <w:rPr>
          <w:i/>
          <w:iCs/>
        </w:rPr>
        <w:t>p</w:t>
      </w:r>
      <w:r w:rsidRPr="00241A28">
        <w:t>-</w:t>
      </w:r>
      <w:r w:rsidRPr="00241A28">
        <w:rPr>
          <w:lang w:eastAsia="zh-CN"/>
        </w:rPr>
        <w:t>values (*</w:t>
      </w:r>
      <w:r w:rsidRPr="00241A28">
        <w:rPr>
          <w:i/>
          <w:iCs/>
          <w:lang w:eastAsia="zh-CN"/>
        </w:rPr>
        <w:t>p</w:t>
      </w:r>
      <w:r w:rsidRPr="00241A28">
        <w:rPr>
          <w:lang w:eastAsia="zh-CN"/>
        </w:rPr>
        <w:t xml:space="preserve"> &lt; 0.05, **</w:t>
      </w:r>
      <w:r w:rsidRPr="00241A28">
        <w:rPr>
          <w:i/>
          <w:iCs/>
          <w:lang w:eastAsia="zh-CN"/>
        </w:rPr>
        <w:t>p</w:t>
      </w:r>
      <w:r w:rsidRPr="00241A28">
        <w:rPr>
          <w:lang w:eastAsia="zh-CN"/>
        </w:rPr>
        <w:t xml:space="preserve"> &lt; </w:t>
      </w:r>
      <w:r w:rsidRPr="00D8407D">
        <w:rPr>
          <w:lang w:eastAsia="zh-CN"/>
        </w:rPr>
        <w:t>0.01</w:t>
      </w:r>
      <w:r>
        <w:rPr>
          <w:rFonts w:hint="eastAsia"/>
          <w:lang w:eastAsia="zh-CN"/>
        </w:rPr>
        <w:t xml:space="preserve">, </w:t>
      </w:r>
      <w:r w:rsidRPr="00D8407D">
        <w:rPr>
          <w:lang w:eastAsia="zh-CN"/>
        </w:rPr>
        <w:t>***</w:t>
      </w:r>
      <w:r w:rsidRPr="00241A28">
        <w:rPr>
          <w:i/>
          <w:iCs/>
          <w:lang w:eastAsia="zh-CN"/>
        </w:rPr>
        <w:t xml:space="preserve">p </w:t>
      </w:r>
      <w:r w:rsidRPr="00241A28">
        <w:rPr>
          <w:lang w:eastAsia="zh-CN"/>
        </w:rPr>
        <w:t>&lt; 0.001, ****</w:t>
      </w:r>
      <w:r w:rsidRPr="00241A28">
        <w:rPr>
          <w:i/>
          <w:iCs/>
          <w:lang w:eastAsia="zh-CN"/>
        </w:rPr>
        <w:t>p</w:t>
      </w:r>
      <w:r w:rsidRPr="00241A28">
        <w:rPr>
          <w:lang w:eastAsia="zh-CN"/>
        </w:rPr>
        <w:t xml:space="preserve"> &lt; 0.0001).</w:t>
      </w:r>
    </w:p>
    <w:p w14:paraId="3484FBFC" w14:textId="77777777" w:rsidR="001C36AD" w:rsidRPr="00241A28" w:rsidRDefault="001C36AD" w:rsidP="001C36AD">
      <w:pPr>
        <w:pStyle w:val="2"/>
        <w:jc w:val="both"/>
        <w:rPr>
          <w:szCs w:val="24"/>
        </w:rPr>
      </w:pPr>
      <w:r w:rsidRPr="00241A28">
        <w:rPr>
          <w:szCs w:val="24"/>
        </w:rPr>
        <w:t>Immune repertoire V(D)J analysis</w:t>
      </w:r>
    </w:p>
    <w:p w14:paraId="6CC3D3CD" w14:textId="39CEA0B1" w:rsidR="001C36AD" w:rsidRPr="00241A28" w:rsidRDefault="001C36AD" w:rsidP="001C36AD">
      <w:pPr>
        <w:pStyle w:val="Paragraph"/>
        <w:jc w:val="both"/>
      </w:pPr>
      <w:r w:rsidRPr="00241A28">
        <w:t xml:space="preserve">We used Cell Ranger (v.6.0.2) to assemble and quantify BCR/TCR sequences following the standard </w:t>
      </w:r>
      <w:proofErr w:type="spellStart"/>
      <w:r w:rsidRPr="00241A28">
        <w:rPr>
          <w:rStyle w:val="HTML"/>
          <w:rFonts w:eastAsiaTheme="minorEastAsia"/>
        </w:rPr>
        <w:t>vdj</w:t>
      </w:r>
      <w:proofErr w:type="spellEnd"/>
      <w:r w:rsidRPr="00241A28">
        <w:t xml:space="preserve"> protocol against the GRCh38 reference human genome. Assembled contigs were filtered out if they had low confidence, were non-full length, non-productive, or had a barcode not associated with a cell. TR or IG chains were identified based on criteria requiring at least 10,000 total reads, with mapped reads making up at least 5.0% of the total and 3.0x more than the other chain. Sample No.365 was removed from the BCR analysis because its mapped reads to IG did not meet the 5.0% threshold. Filtered contigs were imported into R, where we combined BCR/TCR data by removing chains without values and selecting the highest-expressing chains using the </w:t>
      </w:r>
      <w:r w:rsidRPr="00241A28">
        <w:lastRenderedPageBreak/>
        <w:t>scRepertoire</w:t>
      </w:r>
      <w:r w:rsidRPr="00241A28">
        <w:fldChar w:fldCharType="begin"/>
      </w:r>
      <w:r w:rsidR="0084420D">
        <w:instrText xml:space="preserve"> ADDIN ZOTERO_ITEM CSL_CITATION {"citationID":"j47alXFH","properties":{"formattedCitation":"\\super 4\\nosupersub{}","plainCitation":"4","noteIndex":0},"citationItems":[{"id":10,"uris":["http://zotero.org/users/13469339/items/Q8SP2PEN"],"itemData":{"id":10,"type":"report","abstract":"Single-cell sequencing is an emerging technology in the field of immunology and oncology that allows researchers to couple RNA quantification and other modalities, like immune cell receptor profiling at the level of an individual cell. A number of workflows and software packages have been created to process and analyze single-cell transcriptomic data. These packages allow users to take the vast dimensionality of the data generated in single-cell-based experiments and distill the data into novel insights. Unlike the transcriptomic field, there is a lack of options for software that allow for single-cell immune receptor profiling. Enabling users to easily combine mRNA and immune profiling, scRepertoire was built to process data derived from 10x Genomics Chromium Immune Profiling for both T-cell receptor (TCR) and immunoglobulin (Ig) enrichment workflows and subsequently interacts with the popular Seurat R package. The scRepertoire R package and processed data are open source and available on GitHub and provides in-depth tutorials on the capability of the package.","language":"en","license":"http://creativecommons.org/licenses/by/4.0/","note":"DOI: 10.12688/f1000research.22139.1\ntype: article","number":"9:47","publisher":"F1000Research","source":"f1000research.com","title":"scRepertoire: An R-based toolkit for single-cell immune receptor analysis","title-short":"scRepertoire","URL":"https://f1000research.com/articles/9-47","author":[{"family":"Borcherding","given":"Nicholas"},{"family":"Bormann","given":"Nicholas L."}],"accessed":{"date-parts":[["2024",1,25]]},"issued":{"date-parts":[["2020",1,27]]}}}],"schema":"https://github.com/citation-style-language/schema/raw/master/csl-citation.json"} </w:instrText>
      </w:r>
      <w:r w:rsidRPr="00241A28">
        <w:fldChar w:fldCharType="separate"/>
      </w:r>
      <w:r w:rsidR="0084420D" w:rsidRPr="0084420D">
        <w:rPr>
          <w:vertAlign w:val="superscript"/>
        </w:rPr>
        <w:t>4</w:t>
      </w:r>
      <w:r w:rsidRPr="00241A28">
        <w:fldChar w:fldCharType="end"/>
      </w:r>
      <w:r w:rsidRPr="00241A28">
        <w:t>.</w:t>
      </w:r>
      <w:r w:rsidRPr="00241A28">
        <w:rPr>
          <w:lang w:eastAsia="zh-CN"/>
        </w:rPr>
        <w:t xml:space="preserve"> </w:t>
      </w:r>
      <w:r w:rsidRPr="00241A28">
        <w:t>Additionally, alpha diversity curve assessments and germline inference were performed using the alakazam package</w:t>
      </w:r>
      <w:r w:rsidRPr="00241A28">
        <w:fldChar w:fldCharType="begin"/>
      </w:r>
      <w:r w:rsidR="0084420D">
        <w:instrText xml:space="preserve"> ADDIN ZOTERO_ITEM CSL_CITATION {"citationID":"kmW0E8XG","properties":{"formattedCitation":"\\super 5\\nosupersub{}","plainCitation":"5","noteIndex":0},"citationItems":[{"id":775,"uris":["http://zotero.org/users/13469339/items/ME6FLYXP"],"itemData":{"id":775,"type":"article-journal","abstract":"Advances in high-throughput sequencing technologies now allow for large-scale characterization of B cell immunoglobulin (Ig) repertoires. The high germline and somatic diversity of the Ig repertoire presents challenges for biologically meaningful analysis, which requires specialized computational methods. We have developed a suite of utilities, Change-O, which provides tools for advanced analyses of large-scale Ig repertoire sequencing data. Change-O includes tools for determining the complete set of Ig variable region gene segment alleles carried by an individual (including novel alleles), partitioning of Ig sequences into clonal populations, creating lineage trees, inferring somatic hypermutation targeting models, measuring repertoire diversity, quantifying selection pressure, and calculating sequence chemical properties. All Change-O tools utilize a common data format, which enables the seamless integration of multiple analyses into a single workflow.\nAVAILABILITY AND IMPLEMENTATION: Change-O is freely available for non-commercial use and may be downloaded from http://clip.med.yale.edu/changeo.\nCONTACT: steven.kleinstein@yale.edu.","container-title":"Bioinformatics (Oxford, England)","DOI":"10.1093/bioinformatics/btv359","ISSN":"1367-4811","issue":"20","journalAbbreviation":"Bioinformatics","language":"eng","note":"PMID: 26069265\nPMCID: PMC4793929","page":"3356-3358","source":"PubMed","title":"Change-O: a toolkit for analyzing large-scale B cell immunoglobulin repertoire sequencing data","title-short":"Change-O","volume":"31","author":[{"family":"Gupta","given":"Namita T."},{"family":"Vander Heiden","given":"Jason A."},{"family":"Uduman","given":"Mohamed"},{"family":"Gadala-Maria","given":"Daniel"},{"family":"Yaari","given":"Gur"},{"family":"Kleinstein","given":"Steven H."}],"issued":{"date-parts":[["2015",10,15]]}}}],"schema":"https://github.com/citation-style-language/schema/raw/master/csl-citation.json"} </w:instrText>
      </w:r>
      <w:r w:rsidRPr="00241A28">
        <w:fldChar w:fldCharType="separate"/>
      </w:r>
      <w:r w:rsidR="0084420D" w:rsidRPr="0084420D">
        <w:rPr>
          <w:vertAlign w:val="superscript"/>
        </w:rPr>
        <w:t>5</w:t>
      </w:r>
      <w:r w:rsidRPr="00241A28">
        <w:fldChar w:fldCharType="end"/>
      </w:r>
      <w:r w:rsidRPr="00241A28">
        <w:t>.</w:t>
      </w:r>
    </w:p>
    <w:p w14:paraId="2FA156D6" w14:textId="77777777" w:rsidR="001C36AD" w:rsidRPr="00241A28" w:rsidRDefault="001C36AD" w:rsidP="001C36AD">
      <w:pPr>
        <w:pStyle w:val="2"/>
        <w:jc w:val="both"/>
        <w:rPr>
          <w:szCs w:val="24"/>
        </w:rPr>
      </w:pPr>
      <w:r w:rsidRPr="00241A28">
        <w:rPr>
          <w:szCs w:val="24"/>
        </w:rPr>
        <w:t>Sequence comparison analysis</w:t>
      </w:r>
    </w:p>
    <w:p w14:paraId="5B8D10DB" w14:textId="46F76996" w:rsidR="001C36AD" w:rsidRPr="00241A28" w:rsidRDefault="001C36AD" w:rsidP="001C36AD">
      <w:pPr>
        <w:pStyle w:val="Paragraph"/>
        <w:jc w:val="both"/>
      </w:pPr>
      <w:r w:rsidRPr="00241A28">
        <w:t>We evaluated clonotype frequency groups in Seurat objects based on BCR/TCR analysis, generating sequence documents for clonotypes with a frequency over 1. Complementarity Determining Region 3 (CDR3)</w:t>
      </w:r>
      <w:r w:rsidRPr="00241A28">
        <w:rPr>
          <w:lang w:eastAsia="zh-CN"/>
        </w:rPr>
        <w:t xml:space="preserve"> of either BCR (heavy, light chains) or TCR (TCR</w:t>
      </w:r>
      <w:r w:rsidRPr="00241A28">
        <w:rPr>
          <w:rFonts w:eastAsia="SimSun" w:hint="eastAsia"/>
          <w:lang w:eastAsia="zh-CN"/>
        </w:rPr>
        <w:t>α</w:t>
      </w:r>
      <w:r w:rsidRPr="00241A28">
        <w:rPr>
          <w:rFonts w:eastAsia="SimSun"/>
          <w:lang w:eastAsia="zh-CN"/>
        </w:rPr>
        <w:t>,</w:t>
      </w:r>
      <w:r w:rsidRPr="00241A28">
        <w:rPr>
          <w:lang w:eastAsia="zh-CN"/>
        </w:rPr>
        <w:t xml:space="preserve"> TCRβ chains)</w:t>
      </w:r>
      <w:r w:rsidRPr="00241A28">
        <w:t xml:space="preserve"> were extracted from filtered contigs and categorized. Reference alignment sequences were downloaded from the IEDB database, focusing on SARS-CoV-2 sequences with positive assay results, while excluding those from T cell and MHC assays. Sequencing comparison analysis was performed with five guide-tree iterations and five HMM iterations, using </w:t>
      </w:r>
      <w:proofErr w:type="spellStart"/>
      <w:r w:rsidRPr="00241A28">
        <w:t>Clustal</w:t>
      </w:r>
      <w:proofErr w:type="spellEnd"/>
      <w:r w:rsidRPr="00241A28">
        <w:t xml:space="preserve"> Omega</w:t>
      </w:r>
      <w:r w:rsidRPr="00241A28">
        <w:fldChar w:fldCharType="begin"/>
      </w:r>
      <w:r w:rsidR="0084420D">
        <w:instrText xml:space="preserve"> ADDIN ZOTERO_ITEM CSL_CITATION {"citationID":"2qNCFHAz","properties":{"formattedCitation":"\\super 6\\nosupersub{}","plainCitation":"6","noteIndex":0},"citationItems":[{"id":5,"uris":["http://zotero.org/users/13469339/items/BSCV5EQY"],"itemData":{"id":5,"type":"article-journal","abstract":"The EMBL-EBI search and sequence analysis tools frameworks provide integrated access to EMBL-EBI's data resources and core bioinformatics analytical tools. EBI Search (https://www.ebi.ac.uk/ebisearch) provides a full-text search engine across nearly 5 billion entries, while the Job Dispatcher tools framework (https://www.ebi.ac.uk/services) enables the scientific community to perform a diverse range of sequence analysis using popular bioinformatics applications. Both allow users to interact through user-friendly web applications, as well as via RESTful and SOAP-based APIs. Here, we describe recent improvements to these services and updates made to accommodate the increasing data requirements during the COVID-19 pandemic.","call-number":"2","container-title":"Nucleic acids research","DOI":"10.1093/nar/gkac240","ISSN":"1362-4962","issue":"W1","journalAbbreviation":"Nucleic Acids Res","language":"en","license":"cc by","note":"PMID: 35412617\nPMCID: PMC9252731","page":"W276-W279","source":"14.9","title":"Search and sequence analysis tools services from EMBL-EBI in 2022","volume":"50","author":[{"family":"Madeira","given":"Fábio"},{"family":"Pearce","given":"Matt"},{"family":"Tivey","given":"Adrian R N"},{"family":"Basutkar","given":"Prasad"},{"family":"Lee","given":"Joon"},{"family":"Edbali","given":"Ossama"},{"family":"Madhusoodanan","given":"Nandana"},{"family":"Kolesnikov","given":"Anton"},{"family":"Lopez","given":"Rodrigo"}],"issued":{"date-parts":[["2022",7,1]]}}}],"schema":"https://github.com/citation-style-language/schema/raw/master/csl-citation.json"} </w:instrText>
      </w:r>
      <w:r w:rsidRPr="00241A28">
        <w:fldChar w:fldCharType="separate"/>
      </w:r>
      <w:r w:rsidR="0084420D" w:rsidRPr="0084420D">
        <w:rPr>
          <w:vertAlign w:val="superscript"/>
        </w:rPr>
        <w:t>6</w:t>
      </w:r>
      <w:r w:rsidRPr="00241A28">
        <w:fldChar w:fldCharType="end"/>
      </w:r>
      <w:r w:rsidRPr="00241A28">
        <w:t xml:space="preserve">. </w:t>
      </w:r>
    </w:p>
    <w:p w14:paraId="4DCC757A" w14:textId="77777777" w:rsidR="001C36AD" w:rsidRPr="00241A28" w:rsidRDefault="001C36AD" w:rsidP="001C36AD">
      <w:pPr>
        <w:pStyle w:val="2"/>
        <w:jc w:val="both"/>
        <w:rPr>
          <w:szCs w:val="24"/>
        </w:rPr>
      </w:pPr>
      <w:r w:rsidRPr="00241A28">
        <w:rPr>
          <w:szCs w:val="24"/>
        </w:rPr>
        <w:t xml:space="preserve">Identification of differential </w:t>
      </w:r>
      <w:r w:rsidRPr="00241A28">
        <w:rPr>
          <w:szCs w:val="24"/>
          <w:lang w:eastAsia="zh-CN"/>
        </w:rPr>
        <w:t>expressed genes</w:t>
      </w:r>
      <w:r w:rsidRPr="00241A28">
        <w:rPr>
          <w:szCs w:val="24"/>
        </w:rPr>
        <w:t xml:space="preserve"> and pathway enrichment analysis</w:t>
      </w:r>
    </w:p>
    <w:p w14:paraId="37C3B3F2" w14:textId="1C9A7DAE" w:rsidR="001C36AD" w:rsidRPr="00241A28" w:rsidRDefault="001C36AD" w:rsidP="001C36AD">
      <w:pPr>
        <w:pStyle w:val="Newparagraph"/>
        <w:ind w:firstLine="0"/>
        <w:jc w:val="both"/>
      </w:pPr>
      <w:r w:rsidRPr="00241A28">
        <w:t xml:space="preserve">Differential expressed genes were identified using the </w:t>
      </w:r>
      <w:proofErr w:type="spellStart"/>
      <w:r w:rsidRPr="00241A28">
        <w:t>FindMarkers</w:t>
      </w:r>
      <w:proofErr w:type="spellEnd"/>
      <w:r w:rsidRPr="00241A28">
        <w:t xml:space="preserve"> function for each cell type, comparing the case group to the healthy group, focusing only on positive markers with a minimum cell fraction of 0.15 in either population </w:t>
      </w:r>
      <w:proofErr w:type="gramStart"/>
      <w:r w:rsidRPr="00241A28">
        <w:t>and</w:t>
      </w:r>
      <w:proofErr w:type="gramEnd"/>
      <w:r w:rsidRPr="00241A28">
        <w:t xml:space="preserve"> an average log-fold difference greater than 0.25. Enriched </w:t>
      </w:r>
      <w:r w:rsidRPr="00241A28">
        <w:rPr>
          <w:lang w:eastAsia="zh-CN"/>
        </w:rPr>
        <w:t>Gene Ontology (</w:t>
      </w:r>
      <w:r w:rsidRPr="00241A28">
        <w:t>GO</w:t>
      </w:r>
      <w:r w:rsidRPr="00241A28">
        <w:rPr>
          <w:lang w:eastAsia="zh-CN"/>
        </w:rPr>
        <w:t>)</w:t>
      </w:r>
      <w:r w:rsidRPr="00241A28">
        <w:t xml:space="preserve"> terms and </w:t>
      </w:r>
      <w:r w:rsidRPr="00241A28">
        <w:rPr>
          <w:lang w:eastAsia="zh-CN"/>
        </w:rPr>
        <w:t xml:space="preserve">Kyoto </w:t>
      </w:r>
      <w:proofErr w:type="spellStart"/>
      <w:r w:rsidRPr="00241A28">
        <w:rPr>
          <w:lang w:eastAsia="zh-CN"/>
        </w:rPr>
        <w:t>Encyclopedia</w:t>
      </w:r>
      <w:proofErr w:type="spellEnd"/>
      <w:r w:rsidRPr="00241A28">
        <w:rPr>
          <w:lang w:eastAsia="zh-CN"/>
        </w:rPr>
        <w:t xml:space="preserve"> of Genes and Genomes (</w:t>
      </w:r>
      <w:r w:rsidRPr="00241A28">
        <w:t>KEGG</w:t>
      </w:r>
      <w:r w:rsidRPr="00241A28">
        <w:rPr>
          <w:lang w:eastAsia="zh-CN"/>
        </w:rPr>
        <w:t>)</w:t>
      </w:r>
      <w:r w:rsidRPr="00241A28">
        <w:t xml:space="preserve"> pathways were identified for different cell types with default parameters</w:t>
      </w:r>
      <w:r w:rsidRPr="00241A28">
        <w:rPr>
          <w:lang w:eastAsia="zh-CN"/>
        </w:rPr>
        <w:t xml:space="preserve"> </w:t>
      </w:r>
      <w:r w:rsidRPr="00241A28">
        <w:t xml:space="preserve">using the </w:t>
      </w:r>
      <w:proofErr w:type="spellStart"/>
      <w:r w:rsidRPr="00241A28">
        <w:t>clusterProfiler</w:t>
      </w:r>
      <w:proofErr w:type="spellEnd"/>
      <w:r w:rsidRPr="00241A28">
        <w:t xml:space="preserve"> R package</w:t>
      </w:r>
      <w:r w:rsidRPr="00241A28">
        <w:fldChar w:fldCharType="begin"/>
      </w:r>
      <w:r w:rsidR="0084420D">
        <w:instrText xml:space="preserve"> ADDIN ZOTERO_ITEM CSL_CITATION {"citationID":"nzAZdbUK","properties":{"formattedCitation":"\\super 7\\nosupersub{}","plainCitation":"7","noteIndex":0},"citationItems":[{"id":7,"uris":["http://zotero.org/users/13469339/items/XFLKMV5W"],"itemData":{"id":7,"type":"article-journal","container-title":"The Innovation","DOI":"10.1016/j.xinn.2021.100141","ISSN":"2666-6758","issue":"3","journalAbbreviation":"Innovation","language":"en","note":"publisher: Elsevier\nPMID: 34557778","source":"32.1","title":"clusterProfiler 4.0: A universal enrichment tool for interpreting omics data","title-short":"clusterProfiler 4.0","URL":"https://www.cell.com/the-innovation/abstract/S2666-6758(21)00066-7","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accessed":{"date-parts":[["2024",1,25]]},"issued":{"date-parts":[["2021",8,28]]}}}],"schema":"https://github.com/citation-style-language/schema/raw/master/csl-citation.json"} </w:instrText>
      </w:r>
      <w:r w:rsidRPr="00241A28">
        <w:fldChar w:fldCharType="separate"/>
      </w:r>
      <w:r w:rsidR="0084420D" w:rsidRPr="0084420D">
        <w:rPr>
          <w:vertAlign w:val="superscript"/>
        </w:rPr>
        <w:t>7</w:t>
      </w:r>
      <w:r w:rsidRPr="00241A28">
        <w:fldChar w:fldCharType="end"/>
      </w:r>
      <w:r w:rsidRPr="00241A28">
        <w:t xml:space="preserve">. </w:t>
      </w:r>
    </w:p>
    <w:p w14:paraId="69DB1098" w14:textId="77777777" w:rsidR="001C36AD" w:rsidRPr="00241A28" w:rsidRDefault="001C36AD" w:rsidP="001C36AD">
      <w:pPr>
        <w:pStyle w:val="2"/>
        <w:jc w:val="both"/>
        <w:rPr>
          <w:szCs w:val="24"/>
        </w:rPr>
      </w:pPr>
      <w:r w:rsidRPr="00241A28">
        <w:rPr>
          <w:szCs w:val="24"/>
        </w:rPr>
        <w:t>Annotation correlation analysis</w:t>
      </w:r>
    </w:p>
    <w:p w14:paraId="14189494" w14:textId="77777777" w:rsidR="001C36AD" w:rsidRPr="00241A28" w:rsidRDefault="001C36AD" w:rsidP="001C36AD">
      <w:pPr>
        <w:pStyle w:val="Paragraph"/>
        <w:jc w:val="both"/>
      </w:pPr>
      <w:r w:rsidRPr="00241A28">
        <w:t xml:space="preserve">We selected the top 20 genes for each cell type based on p-value significance, fold change in expression levels, and expression proportions within and across cell types. Using this gene set, we performed immune cell infiltration analysis with the </w:t>
      </w:r>
      <w:proofErr w:type="spellStart"/>
      <w:r w:rsidRPr="00241A28">
        <w:t>ssgsea</w:t>
      </w:r>
      <w:proofErr w:type="spellEnd"/>
      <w:r w:rsidRPr="00241A28">
        <w:t xml:space="preserve"> method from the GSVA tool, setting </w:t>
      </w:r>
      <w:r w:rsidRPr="00241A28">
        <w:lastRenderedPageBreak/>
        <w:t>'</w:t>
      </w:r>
      <w:proofErr w:type="spellStart"/>
      <w:proofErr w:type="gramStart"/>
      <w:r w:rsidRPr="00241A28">
        <w:t>mx.diff</w:t>
      </w:r>
      <w:proofErr w:type="spellEnd"/>
      <w:proofErr w:type="gramEnd"/>
      <w:r w:rsidRPr="00241A28">
        <w:t>=FALSE' and retaining default parameters. Pearson's correlation coefficients were calculated on transposed matrix, followed by visualization using a pie chart heatmap.</w:t>
      </w:r>
    </w:p>
    <w:p w14:paraId="0E08A0D3" w14:textId="77777777" w:rsidR="001C36AD" w:rsidRPr="00241A28" w:rsidRDefault="001C36AD" w:rsidP="001C36AD">
      <w:pPr>
        <w:pStyle w:val="2"/>
        <w:jc w:val="both"/>
        <w:rPr>
          <w:szCs w:val="24"/>
          <w:lang w:eastAsia="zh-CN"/>
        </w:rPr>
      </w:pPr>
      <w:r w:rsidRPr="00241A28">
        <w:rPr>
          <w:szCs w:val="24"/>
          <w:lang w:eastAsia="zh-CN"/>
        </w:rPr>
        <w:t>Production of monoclonal antibodies (</w:t>
      </w:r>
      <w:proofErr w:type="spellStart"/>
      <w:r w:rsidRPr="00241A28">
        <w:rPr>
          <w:szCs w:val="24"/>
          <w:lang w:eastAsia="zh-CN"/>
        </w:rPr>
        <w:t>mAb</w:t>
      </w:r>
      <w:proofErr w:type="spellEnd"/>
      <w:r w:rsidRPr="00241A28">
        <w:rPr>
          <w:szCs w:val="24"/>
          <w:lang w:eastAsia="zh-CN"/>
        </w:rPr>
        <w:t>)</w:t>
      </w:r>
    </w:p>
    <w:p w14:paraId="7C0E74D2" w14:textId="77777777" w:rsidR="001C36AD" w:rsidRPr="00241A28" w:rsidRDefault="001C36AD" w:rsidP="001C36AD">
      <w:pPr>
        <w:pStyle w:val="Newparagraph"/>
        <w:ind w:firstLine="0"/>
        <w:jc w:val="both"/>
        <w:rPr>
          <w:lang w:eastAsia="zh-CN"/>
        </w:rPr>
      </w:pPr>
      <w:r w:rsidRPr="00241A28">
        <w:rPr>
          <w:lang w:eastAsia="zh-CN"/>
        </w:rPr>
        <w:t xml:space="preserve">DNA products of paired heavy chains and light chains of individual BCR were synthesized and cloned to human IgG1 heavy-chain and </w:t>
      </w:r>
      <w:proofErr w:type="spellStart"/>
      <w:r w:rsidRPr="00241A28">
        <w:rPr>
          <w:lang w:eastAsia="zh-CN"/>
        </w:rPr>
        <w:t>IgK</w:t>
      </w:r>
      <w:proofErr w:type="spellEnd"/>
      <w:r w:rsidRPr="00241A28">
        <w:rPr>
          <w:lang w:eastAsia="zh-CN"/>
        </w:rPr>
        <w:t xml:space="preserve">/L light-chain vectors to construct </w:t>
      </w:r>
      <w:proofErr w:type="spellStart"/>
      <w:r w:rsidRPr="00241A28">
        <w:rPr>
          <w:lang w:eastAsia="zh-CN"/>
        </w:rPr>
        <w:t>mAb</w:t>
      </w:r>
      <w:proofErr w:type="spellEnd"/>
      <w:r w:rsidRPr="00241A28">
        <w:rPr>
          <w:lang w:eastAsia="zh-CN"/>
        </w:rPr>
        <w:t xml:space="preserve"> heavy or light chain recombinant plasmids respectively. Equal amounts of IgG1 heavy-chain and </w:t>
      </w:r>
      <w:proofErr w:type="spellStart"/>
      <w:r w:rsidRPr="00241A28">
        <w:rPr>
          <w:lang w:eastAsia="zh-CN"/>
        </w:rPr>
        <w:t>IgK</w:t>
      </w:r>
      <w:proofErr w:type="spellEnd"/>
      <w:r w:rsidRPr="00241A28">
        <w:rPr>
          <w:lang w:eastAsia="zh-CN"/>
        </w:rPr>
        <w:t xml:space="preserve">/L plasmids were transfected into CHO cells by using transfection reagent according to the manufacture’s procedure (Cat. A29133, </w:t>
      </w:r>
      <w:proofErr w:type="spellStart"/>
      <w:r w:rsidRPr="00241A28">
        <w:rPr>
          <w:lang w:eastAsia="zh-CN"/>
        </w:rPr>
        <w:t>Thermo</w:t>
      </w:r>
      <w:proofErr w:type="spellEnd"/>
      <w:r w:rsidRPr="00241A28">
        <w:rPr>
          <w:lang w:eastAsia="zh-CN"/>
        </w:rPr>
        <w:t xml:space="preserve"> Fisher). The culture medium was harvested by centrifugation. The supernatant containing secreted IgG antibodies were verified using western blot. Antibodies were further purified using a Protein A kit (GE Health Science) and subjected for ELISA assay.</w:t>
      </w:r>
    </w:p>
    <w:p w14:paraId="51A4A901" w14:textId="77777777" w:rsidR="001C36AD" w:rsidRPr="00241A28" w:rsidRDefault="001C36AD" w:rsidP="001C36AD">
      <w:pPr>
        <w:pStyle w:val="2"/>
        <w:jc w:val="both"/>
        <w:rPr>
          <w:szCs w:val="24"/>
        </w:rPr>
      </w:pPr>
      <w:r w:rsidRPr="00241A28">
        <w:rPr>
          <w:szCs w:val="24"/>
        </w:rPr>
        <w:t>ELISA assay analysis</w:t>
      </w:r>
    </w:p>
    <w:p w14:paraId="34F46A00" w14:textId="02108F46" w:rsidR="001C36AD" w:rsidRPr="00241A28" w:rsidRDefault="001C36AD" w:rsidP="001C36AD">
      <w:pPr>
        <w:jc w:val="both"/>
      </w:pPr>
      <w:r w:rsidRPr="00241A28">
        <w:t xml:space="preserve">Enzyme-Linked </w:t>
      </w:r>
      <w:proofErr w:type="spellStart"/>
      <w:r w:rsidRPr="00241A28">
        <w:t>ImmunoSorbent</w:t>
      </w:r>
      <w:proofErr w:type="spellEnd"/>
      <w:r w:rsidRPr="00241A28">
        <w:t xml:space="preserve"> Assay</w:t>
      </w:r>
      <w:r w:rsidRPr="00241A28">
        <w:rPr>
          <w:lang w:eastAsia="zh-CN"/>
        </w:rPr>
        <w:t xml:space="preserve"> (</w:t>
      </w:r>
      <w:r w:rsidRPr="00241A28">
        <w:t>ELISA</w:t>
      </w:r>
      <w:r w:rsidRPr="00241A28">
        <w:rPr>
          <w:lang w:eastAsia="zh-CN"/>
        </w:rPr>
        <w:t xml:space="preserve">) was used </w:t>
      </w:r>
      <w:r w:rsidRPr="00241A28">
        <w:t>to assess recombinant antibody-antigen interactions. The ELISA was performed as previously described</w:t>
      </w:r>
      <w:r w:rsidRPr="00241A28">
        <w:fldChar w:fldCharType="begin"/>
      </w:r>
      <w:r w:rsidR="0084420D">
        <w:instrText xml:space="preserve"> ADDIN ZOTERO_ITEM CSL_CITATION {"citationID":"BVd2wVpx","properties":{"formattedCitation":"\\super 8\\nosupersub{}","plainCitation":"8","noteIndex":0},"citationItems":[{"id":809,"uris":["http://zotero.org/users/13469339/items/NCNQEEGK"],"itemData":{"id":809,"type":"article-journal","abstract":"The severe acute respiratory syndrome coronavirus-2 (SARS-CoV-2) pandemic continues, with devasting consequences for human lives and the global economy1,2. The discovery and development of virus-neutralizing monoclonal antibodies could be one approach to treat or prevent infection by this coronavirus. Here we report the isolation of sixty-one SARS-CoV-2-neutralizing monoclonal antibodies from five patients infected with SARS-CoV-2 and admitted to hospital with severe coronavirus disease 2019 (COVID-19). Among these are nineteen antibodies that potently neutralized authentic SARS-CoV-2 in vitro, nine of which exhibited very high potency, with 50% virus-inhibitory concentrations of 0.7 to 9 ng ml-1. Epitope mapping showed that this collection of nineteen antibodies was about equally divided between those directed against the receptor-binding domain (RBD) and those directed against the N-terminal domain (NTD), indicating that both of these regions at the top of the viral spike are immunogenic. In addition, two other powerful neutralizing antibodies recognized quaternary epitopes that overlap with the domains at the top of the spike. Cryo-electron microscopy reconstructions of one antibody that targets the RBD, a second that targets the NTD, and a third that bridges two separate RBDs showed that the antibodies recognize the closed, 'all RBD-down' conformation of the spike. Several of these monoclonal antibodies are promising candidates for clinical development as potential therapeutic and/or prophylactic agents against SARS-CoV-2.","call-number":"1","container-title":"Nature","DOI":"10.1038/s41586-020-2571-7","ISSN":"1476-4687","issue":"7821","journalAbbreviation":"Nature","language":"eng","note":"PMID: 32698192","page":"450-456","source":"64.8","title":"Potent neutralizing antibodies against multiple epitopes on SARS-CoV-2 spike","volume":"584","author":[{"family":"Liu","given":"Lihong"},{"family":"Wang","given":"Pengfei"},{"family":"Nair","given":"Manoj S."},{"family":"Yu","given":"Jian"},{"family":"Rapp","given":"Micah"},{"family":"Wang","given":"Qian"},{"family":"Luo","given":"Yang"},{"family":"Chan","given":"Jasper F.-W."},{"family":"Sahi","given":"Vincent"},{"family":"Figueroa","given":"Amir"},{"family":"Guo","given":"Xinzheng V."},{"family":"Cerutti","given":"Gabriele"},{"family":"Bimela","given":"Jude"},{"family":"Gorman","given":"Jason"},{"family":"Zhou","given":"Tongqing"},{"family":"Chen","given":"Zhiwei"},{"family":"Yuen","given":"Kwok-Yung"},{"family":"Kwong","given":"Peter D."},{"family":"Sodroski","given":"Joseph G."},{"family":"Yin","given":"Michael T."},{"family":"Sheng","given":"Zizhang"},{"family":"Huang","given":"Yaoxing"},{"family":"Shapiro","given":"Lawrence"},{"family":"Ho","given":"David D."}],"issued":{"date-parts":[["2020",8]]}}}],"schema":"https://github.com/citation-style-language/schema/raw/master/csl-citation.json"} </w:instrText>
      </w:r>
      <w:r w:rsidRPr="00241A28">
        <w:fldChar w:fldCharType="separate"/>
      </w:r>
      <w:r w:rsidR="0084420D" w:rsidRPr="0084420D">
        <w:rPr>
          <w:vertAlign w:val="superscript"/>
        </w:rPr>
        <w:t>8</w:t>
      </w:r>
      <w:r w:rsidRPr="00241A28">
        <w:fldChar w:fldCharType="end"/>
      </w:r>
      <w:r w:rsidRPr="00241A28">
        <w:rPr>
          <w:lang w:eastAsia="zh-CN"/>
        </w:rPr>
        <w:t xml:space="preserve">. </w:t>
      </w:r>
      <w:r w:rsidRPr="00241A28">
        <w:t xml:space="preserve">In brief, Serail dilution of individual </w:t>
      </w:r>
      <w:proofErr w:type="spellStart"/>
      <w:r w:rsidRPr="00241A28">
        <w:t>mAbs</w:t>
      </w:r>
      <w:proofErr w:type="spellEnd"/>
      <w:r w:rsidRPr="00241A28">
        <w:t xml:space="preserve"> were added to S timer protein-coated and blocked 96-well microtiter plates at the required assay dilution. HRP conjugated goat anti-human IgG antibody, tetramethylbenzidine (TMB) substrate were added before measurement of optical density at 450 nm. </w:t>
      </w:r>
    </w:p>
    <w:p w14:paraId="1F93454A" w14:textId="77777777" w:rsidR="001C36AD" w:rsidRPr="00241A28" w:rsidRDefault="001C36AD" w:rsidP="001C36AD">
      <w:pPr>
        <w:pStyle w:val="Newparagraph"/>
        <w:ind w:firstLine="0"/>
        <w:jc w:val="both"/>
      </w:pPr>
      <w:r w:rsidRPr="00241A28">
        <w:t xml:space="preserve">To compare results across each </w:t>
      </w:r>
      <w:proofErr w:type="spellStart"/>
      <w:r w:rsidRPr="00241A28">
        <w:t>mAbs</w:t>
      </w:r>
      <w:proofErr w:type="spellEnd"/>
      <w:r w:rsidRPr="00241A28">
        <w:t>, a magnitude-breadth plot was provided to report absolute antibody concentrations across a panel of antigens. Magnitude-breadth curves assess the proportion of antibody concentrations (</w:t>
      </w:r>
      <w:proofErr w:type="spellStart"/>
      <w:r w:rsidRPr="00241A28">
        <w:rPr>
          <w:lang w:eastAsia="zh-CN"/>
        </w:rPr>
        <w:t>nM</w:t>
      </w:r>
      <w:proofErr w:type="spellEnd"/>
      <w:r w:rsidRPr="00241A28">
        <w:t>)</w:t>
      </w:r>
      <w:r w:rsidRPr="00241A28">
        <w:rPr>
          <w:lang w:eastAsia="zh-CN"/>
        </w:rPr>
        <w:t>.</w:t>
      </w:r>
      <w:r w:rsidRPr="00241A28">
        <w:t xml:space="preserve"> </w:t>
      </w:r>
      <w:r w:rsidRPr="00241A28">
        <w:rPr>
          <w:lang w:eastAsia="zh-CN"/>
        </w:rPr>
        <w:t xml:space="preserve">Nonlinear fitting of five parameters (including EC50, </w:t>
      </w:r>
      <w:proofErr w:type="spellStart"/>
      <w:r w:rsidRPr="00241A28">
        <w:rPr>
          <w:lang w:eastAsia="zh-CN"/>
        </w:rPr>
        <w:t>HillSlope</w:t>
      </w:r>
      <w:proofErr w:type="spellEnd"/>
      <w:r w:rsidRPr="00241A28">
        <w:rPr>
          <w:lang w:eastAsia="zh-CN"/>
        </w:rPr>
        <w:t xml:space="preserve">, S, Bottom, and Top) was performed using five different antigen concentrations (0.01, 0.1, 1, 10, 100 </w:t>
      </w:r>
      <w:proofErr w:type="spellStart"/>
      <w:r w:rsidRPr="00241A28">
        <w:rPr>
          <w:lang w:eastAsia="zh-CN"/>
        </w:rPr>
        <w:t>nM</w:t>
      </w:r>
      <w:proofErr w:type="spellEnd"/>
      <w:r w:rsidRPr="00241A28">
        <w:rPr>
          <w:lang w:eastAsia="zh-CN"/>
        </w:rPr>
        <w:t xml:space="preserve">) in GraphPad Prism. The curve is characterized by Bottom and Top plateaus, </w:t>
      </w:r>
      <w:r w:rsidRPr="00241A28">
        <w:rPr>
          <w:lang w:eastAsia="zh-CN"/>
        </w:rPr>
        <w:lastRenderedPageBreak/>
        <w:t xml:space="preserve">with EC50 representing the half-maximal concentration, </w:t>
      </w:r>
      <w:proofErr w:type="spellStart"/>
      <w:r w:rsidRPr="00241A28">
        <w:rPr>
          <w:lang w:eastAsia="zh-CN"/>
        </w:rPr>
        <w:t>HillSlope</w:t>
      </w:r>
      <w:proofErr w:type="spellEnd"/>
      <w:r w:rsidRPr="00241A28">
        <w:rPr>
          <w:lang w:eastAsia="zh-CN"/>
        </w:rPr>
        <w:t xml:space="preserve"> indicating the slope factor, and S as the symmetry parameter.</w:t>
      </w:r>
    </w:p>
    <w:p w14:paraId="6FD5DFB4" w14:textId="77777777" w:rsidR="001C36AD" w:rsidRPr="00241A28" w:rsidRDefault="001C36AD" w:rsidP="001C36AD">
      <w:pPr>
        <w:pStyle w:val="2"/>
        <w:jc w:val="both"/>
        <w:rPr>
          <w:szCs w:val="24"/>
        </w:rPr>
      </w:pPr>
      <w:r w:rsidRPr="00241A28">
        <w:rPr>
          <w:szCs w:val="24"/>
        </w:rPr>
        <w:t>Structure docking prediction analysis</w:t>
      </w:r>
    </w:p>
    <w:p w14:paraId="7AF3E297" w14:textId="55B60507" w:rsidR="001C36AD" w:rsidRPr="00241A28" w:rsidRDefault="001C36AD" w:rsidP="001C36AD">
      <w:pPr>
        <w:pStyle w:val="Paragraph"/>
        <w:jc w:val="both"/>
      </w:pPr>
      <w:r w:rsidRPr="00241A28">
        <w:t>Eighteen antibody sequences were selected to ensure comprehensive coverage of B cell subpopulations for virus-antibody interaction modelling. Structural data for the SARS-CoV-2 Omicron BA.4/5 strain protein was obtained from the Protein Data Bank (PDB) with the accession code 7zxu. The protein structure was predicted using AlphaFold</w:t>
      </w:r>
      <w:r w:rsidRPr="00241A28">
        <w:rPr>
          <w:lang w:eastAsia="zh-CN"/>
        </w:rPr>
        <w:t>2</w:t>
      </w:r>
      <w:r w:rsidRPr="00241A28">
        <w:rPr>
          <w:lang w:eastAsia="zh-CN"/>
        </w:rPr>
        <w:fldChar w:fldCharType="begin"/>
      </w:r>
      <w:r w:rsidR="0084420D">
        <w:rPr>
          <w:lang w:eastAsia="zh-CN"/>
        </w:rPr>
        <w:instrText xml:space="preserve"> ADDIN ZOTERO_ITEM CSL_CITATION {"citationID":"YKBXVZcy","properties":{"formattedCitation":"\\super 9\\nosupersub{}","plainCitation":"9","noteIndex":0},"citationItems":[{"id":169,"uris":["http://zotero.org/users/13469339/items/UK8K7WKN"],"itemData":{"id":169,"type":"webpage","language":"en","title":"Protein complex prediction with AlphaFold-Multimer | bioRxiv","URL":"https://www.biorxiv.org/content/10.1101/2021.10.04.463034v1","accessed":{"date-parts":[["2024",3,4]]}}}],"schema":"https://github.com/citation-style-language/schema/raw/master/csl-citation.json"} </w:instrText>
      </w:r>
      <w:r w:rsidRPr="00241A28">
        <w:rPr>
          <w:lang w:eastAsia="zh-CN"/>
        </w:rPr>
        <w:fldChar w:fldCharType="separate"/>
      </w:r>
      <w:r w:rsidR="0084420D" w:rsidRPr="0084420D">
        <w:rPr>
          <w:vertAlign w:val="superscript"/>
        </w:rPr>
        <w:t>9</w:t>
      </w:r>
      <w:r w:rsidRPr="00241A28">
        <w:rPr>
          <w:lang w:eastAsia="zh-CN"/>
        </w:rPr>
        <w:fldChar w:fldCharType="end"/>
      </w:r>
      <w:r w:rsidRPr="00241A28">
        <w:t xml:space="preserve">, with output in PDB format and default settings. The predicted structures were then visualized and processed using </w:t>
      </w:r>
      <w:proofErr w:type="spellStart"/>
      <w:r w:rsidRPr="00241A28">
        <w:t>PyMOL</w:t>
      </w:r>
      <w:proofErr w:type="spellEnd"/>
      <w:r w:rsidRPr="00241A28">
        <w:t xml:space="preserve"> software.</w:t>
      </w:r>
    </w:p>
    <w:p w14:paraId="7948B1C3" w14:textId="77777777" w:rsidR="001C36AD" w:rsidRPr="00241A28" w:rsidRDefault="001C36AD" w:rsidP="001C36AD">
      <w:pPr>
        <w:pStyle w:val="2"/>
        <w:jc w:val="both"/>
        <w:rPr>
          <w:szCs w:val="24"/>
        </w:rPr>
      </w:pPr>
      <w:r w:rsidRPr="00241A28">
        <w:rPr>
          <w:szCs w:val="24"/>
        </w:rPr>
        <w:t>Cytokine analysis</w:t>
      </w:r>
    </w:p>
    <w:p w14:paraId="74D8903B" w14:textId="77777777" w:rsidR="001C36AD" w:rsidRPr="00241A28" w:rsidRDefault="001C36AD" w:rsidP="001C36AD">
      <w:pPr>
        <w:pStyle w:val="Paragraph"/>
        <w:jc w:val="both"/>
        <w:rPr>
          <w:lang w:eastAsia="zh-CN"/>
        </w:rPr>
      </w:pPr>
      <w:r w:rsidRPr="00241A28">
        <w:t xml:space="preserve">Following the completion of cytokine detection using the MSD instrument, the cytokine data were </w:t>
      </w:r>
      <w:proofErr w:type="gramStart"/>
      <w:r w:rsidRPr="00241A28">
        <w:t>collected</w:t>
      </w:r>
      <w:proofErr w:type="gramEnd"/>
      <w:r w:rsidRPr="00241A28">
        <w:t xml:space="preserve"> and their validity was ascertained. Subsequently, the data were organized into groups and imported into the R statistical platform. The ggplot2 package was utilized to visualize the data. Significance testing between groups was performed using Student's </w:t>
      </w:r>
      <w:r w:rsidRPr="00241A28">
        <w:rPr>
          <w:i/>
        </w:rPr>
        <w:t>t</w:t>
      </w:r>
      <w:r w:rsidRPr="00241A28">
        <w:t>-test.</w:t>
      </w:r>
      <w:r w:rsidRPr="00241A28">
        <w:rPr>
          <w:lang w:eastAsia="zh-CN"/>
        </w:rPr>
        <w:t xml:space="preserve"> </w:t>
      </w:r>
    </w:p>
    <w:p w14:paraId="33221428" w14:textId="77777777" w:rsidR="001C36AD" w:rsidRPr="00241A28" w:rsidRDefault="001C36AD" w:rsidP="001C36AD">
      <w:pPr>
        <w:pStyle w:val="2"/>
        <w:jc w:val="both"/>
        <w:rPr>
          <w:szCs w:val="24"/>
        </w:rPr>
      </w:pPr>
      <w:r w:rsidRPr="00241A28">
        <w:rPr>
          <w:szCs w:val="24"/>
        </w:rPr>
        <w:t>Cell interaction prediction analysis</w:t>
      </w:r>
    </w:p>
    <w:p w14:paraId="3D6C0B96" w14:textId="6DD43C0C" w:rsidR="001C36AD" w:rsidRPr="00241A28" w:rsidRDefault="001C36AD" w:rsidP="001C36AD">
      <w:pPr>
        <w:pStyle w:val="Paragraph"/>
        <w:jc w:val="both"/>
        <w:rPr>
          <w:lang w:eastAsia="zh-CN"/>
        </w:rPr>
      </w:pPr>
      <w:r w:rsidRPr="00241A28">
        <w:rPr>
          <w:lang w:eastAsia="zh-CN"/>
        </w:rPr>
        <w:t>Cell communication analysis and group comparisons across four disease groups were performed using MultiNicheNet</w:t>
      </w:r>
      <w:r w:rsidRPr="00241A28">
        <w:rPr>
          <w:lang w:eastAsia="zh-CN"/>
        </w:rPr>
        <w:fldChar w:fldCharType="begin"/>
      </w:r>
      <w:r w:rsidR="0084420D">
        <w:rPr>
          <w:lang w:eastAsia="zh-CN"/>
        </w:rPr>
        <w:instrText xml:space="preserve"> ADDIN ZOTERO_ITEM CSL_CITATION {"citationID":"xIJfXWU3","properties":{"formattedCitation":"\\super 10\\nosupersub{}","plainCitation":"10","noteIndex":0},"citationItems":[{"id":779,"uris":["http://zotero.org/users/13469339/items/VA75FI8C"],"itemData":{"id":779,"type":"article","abstract":"Dysregulated cell-cell communication is a hallmark of many disease phenotypes. Due to recent advances in single-cell transcriptomics and computational approaches, it is now possible to study intercellular communication on a genome- and tissue-wide scale. However, most current cell-cell communication inference tools have limitations when analyzing data from multiple samples and conditions. Their main limitation is that they do not address inter-sample heterogeneity adequately, which could lead to false inference. This issue is crucial for analyzing human cohort scRNA-seq datasets, complicating the comparison between healthy and diseased subjects.\nTherefore, we developed MultiNicheNet (https://github.com/saeyslab/multinichenetr), a novel framework to better analyze cell-cell communication from multi-sample multi-condition single-cell transcriptomics data. The main goals of MultiNicheNet are inferring the differentially expressed and active ligand-receptor pairs between conditions of interest and predicting the putative downstream target genes of these pairs. To achieve this goal, MultiNicheNet applies the principles of state-of-the-art differential expression algorithms for multi-sample scRNA-seq data. As a result, users can analyze differential cell-cell communication while adequately addressing inter-sample heterogeneity, handling complex multifactorial experimental designs, and correcting for batch effects and covariates. Moreover, MultiNicheNet uses NicheNet-v2, our new and substantially improved version of NicheNet’s ligand-receptor network and ligand-target prior knowledge model.\nWe applied MultiNicheNet to patient cohort data of several diseases (breast cancer, squamous cell carcinoma, multisystem inflammatory syndrome in children, and lung fibrosis). For these diseases, MultiNicheNet uncovered known and novel aberrant cell-cell signaling processes. We also demonstrated MultiNicheNet’s potential to perform non-trivial analysis tasks, such as studying between- and within-group differences in cell-cell communication dynamics in response to therapy. As a final example, we used MulitNicheNet to elucidate dysregulated intercellular signaling in idiopathic pulmonary fibrosis while correcting batch effects in integrated atlas data.\nGiven the anticipated increase in multi-sample scRNA-seq datasets due to technological advancements and extensive atlas-building integration efforts, we expect that MultiNicheNet will be a valuable tool to uncover differences in cell-cell communication between healthy and diseased states.","DOI":"10.1101/2023.06.13.544751","language":"en","license":"© 2023, Posted by Cold Spring Harbor Laboratory. This pre-print is available under a Creative Commons License (Attribution-NonCommercial-NoDerivs 4.0 International), CC BY-NC-ND 4.0, as described at http://creativecommons.org/licenses/by-nc-nd/4.0/","note":"page: 2023.06.13.544751\nsection: New Results","publisher":"bioRxiv","source":"bioRxiv","title":"MultiNicheNet: a flexible framework for differential cell-cell communication analysis from multi-sample multi-condition single-cell transcriptomics data","title-short":"MultiNicheNet","URL":"https://www.biorxiv.org/content/10.1101/2023.06.13.544751v1","author":[{"family":"Browaeys","given":"Robin"},{"family":"Gilis","given":"Jeroen"},{"family":"Sang-Aram","given":"Chananchida"},{"family":"Bleser","given":"Pieter De"},{"family":"Hoste","given":"Levi"},{"family":"Tavernier","given":"Simon"},{"family":"Lambrechts","given":"Diether"},{"family":"Seurinck","given":"Ruth"},{"family":"Saeys","given":"Yvan"}],"accessed":{"date-parts":[["2024",8,19]]},"issued":{"date-parts":[["2023",6,14]]}}}],"schema":"https://github.com/citation-style-language/schema/raw/master/csl-citation.json"} </w:instrText>
      </w:r>
      <w:r w:rsidRPr="00241A28">
        <w:rPr>
          <w:lang w:eastAsia="zh-CN"/>
        </w:rPr>
        <w:fldChar w:fldCharType="separate"/>
      </w:r>
      <w:r w:rsidR="0084420D" w:rsidRPr="0084420D">
        <w:rPr>
          <w:vertAlign w:val="superscript"/>
        </w:rPr>
        <w:t>10</w:t>
      </w:r>
      <w:r w:rsidRPr="00241A28">
        <w:rPr>
          <w:lang w:eastAsia="zh-CN"/>
        </w:rPr>
        <w:fldChar w:fldCharType="end"/>
      </w:r>
      <w:r w:rsidRPr="00241A28">
        <w:rPr>
          <w:lang w:eastAsia="zh-CN"/>
        </w:rPr>
        <w:t>. Initially, each case group was compared to the healthy group to identify differential objects. These differentials were then used to compare long positive and rapidly recovering patients, highlighting differences related to virus clearance time, and to distinguish between mild and severe cases. During cell interaction object construction, we set thresholds for cell count (</w:t>
      </w:r>
      <w:r w:rsidRPr="00241A28">
        <w:rPr>
          <w:rFonts w:hint="eastAsia"/>
          <w:lang w:eastAsia="zh-CN"/>
        </w:rPr>
        <w:t>≥</w:t>
      </w:r>
      <w:r w:rsidRPr="00241A28">
        <w:rPr>
          <w:lang w:eastAsia="zh-CN"/>
        </w:rPr>
        <w:t>25), gene count (</w:t>
      </w:r>
      <w:r w:rsidRPr="00241A28">
        <w:rPr>
          <w:rFonts w:hint="eastAsia"/>
          <w:lang w:eastAsia="zh-CN"/>
        </w:rPr>
        <w:t>≥</w:t>
      </w:r>
      <w:r w:rsidRPr="00241A28">
        <w:rPr>
          <w:lang w:eastAsia="zh-CN"/>
        </w:rPr>
        <w:t>1), expression fraction (</w:t>
      </w:r>
      <w:r w:rsidRPr="00241A28">
        <w:rPr>
          <w:rFonts w:hint="eastAsia"/>
          <w:lang w:eastAsia="zh-CN"/>
        </w:rPr>
        <w:t>≥</w:t>
      </w:r>
      <w:r w:rsidRPr="00241A28">
        <w:rPr>
          <w:lang w:eastAsia="zh-CN"/>
        </w:rPr>
        <w:t xml:space="preserve">0.05), and log2-normalized differential </w:t>
      </w:r>
      <w:r w:rsidRPr="00241A28">
        <w:rPr>
          <w:lang w:eastAsia="zh-CN"/>
        </w:rPr>
        <w:lastRenderedPageBreak/>
        <w:t>expression (</w:t>
      </w:r>
      <w:r w:rsidRPr="00241A28">
        <w:rPr>
          <w:rFonts w:hint="eastAsia"/>
          <w:lang w:eastAsia="zh-CN"/>
        </w:rPr>
        <w:t>≥</w:t>
      </w:r>
      <w:r w:rsidRPr="00241A28">
        <w:rPr>
          <w:lang w:eastAsia="zh-CN"/>
        </w:rPr>
        <w:t>0.25). In the final complex contrast, we applied a more lenient log2-normalized fold change threshold of 0.125 and set p-values to 1 as they were not meaningful in this context.</w:t>
      </w:r>
    </w:p>
    <w:p w14:paraId="557B668A" w14:textId="36195A88" w:rsidR="00C65C7B" w:rsidRPr="0084420D" w:rsidRDefault="0084420D" w:rsidP="0084420D">
      <w:pPr>
        <w:pStyle w:val="2"/>
        <w:jc w:val="both"/>
        <w:rPr>
          <w:i w:val="0"/>
          <w:iCs w:val="0"/>
          <w:szCs w:val="24"/>
        </w:rPr>
      </w:pPr>
      <w:r w:rsidRPr="0084420D">
        <w:rPr>
          <w:rFonts w:hint="eastAsia"/>
          <w:i w:val="0"/>
          <w:iCs w:val="0"/>
          <w:szCs w:val="24"/>
        </w:rPr>
        <w:t>References</w:t>
      </w:r>
    </w:p>
    <w:p w14:paraId="75EFDB54" w14:textId="77777777" w:rsidR="0084420D" w:rsidRPr="0084420D" w:rsidRDefault="0084420D" w:rsidP="0084420D">
      <w:pPr>
        <w:pStyle w:val="a3"/>
        <w:jc w:val="both"/>
      </w:pPr>
      <w:r>
        <w:rPr>
          <w:lang w:eastAsia="zh-CN"/>
        </w:rPr>
        <w:fldChar w:fldCharType="begin"/>
      </w:r>
      <w:r>
        <w:rPr>
          <w:lang w:eastAsia="zh-CN"/>
        </w:rPr>
        <w:instrText xml:space="preserve"> ADDIN ZOTERO_BIBL {"uncited":[],"omitted":[],"custom":[]} CSL_BIBLIOGRAPHY </w:instrText>
      </w:r>
      <w:r>
        <w:rPr>
          <w:lang w:eastAsia="zh-CN"/>
        </w:rPr>
        <w:fldChar w:fldCharType="separate"/>
      </w:r>
      <w:r w:rsidRPr="0084420D">
        <w:t>1.</w:t>
      </w:r>
      <w:r w:rsidRPr="0084420D">
        <w:tab/>
        <w:t xml:space="preserve">National Health Commission of People’s Republic of China &amp; National Administration of Traditional Chinese Medicine. Diagnosis and treatment protocol for COVID‐19 patients (Tentative 10th Version). </w:t>
      </w:r>
      <w:r w:rsidRPr="0084420D">
        <w:rPr>
          <w:i/>
          <w:iCs/>
        </w:rPr>
        <w:t>Health Care Science</w:t>
      </w:r>
      <w:r w:rsidRPr="0084420D">
        <w:t>. Published online 2023. doi:10.1002/hcs2.36</w:t>
      </w:r>
    </w:p>
    <w:p w14:paraId="0DBE15C3" w14:textId="77777777" w:rsidR="0084420D" w:rsidRPr="0084420D" w:rsidRDefault="0084420D" w:rsidP="0084420D">
      <w:pPr>
        <w:pStyle w:val="a3"/>
        <w:jc w:val="both"/>
      </w:pPr>
      <w:r w:rsidRPr="0084420D">
        <w:t>2.</w:t>
      </w:r>
      <w:r w:rsidRPr="0084420D">
        <w:tab/>
        <w:t xml:space="preserve">Hao Y, Hao S, Andersen-Nissen E, et al. Integrated analysis of multimodal single-cell data. </w:t>
      </w:r>
      <w:r w:rsidRPr="0084420D">
        <w:rPr>
          <w:i/>
          <w:iCs/>
        </w:rPr>
        <w:t>Cell</w:t>
      </w:r>
      <w:r w:rsidRPr="0084420D">
        <w:t>. 2021;184(13):3573-3587.e29. doi:10.1016/j.cell.2021.04.048</w:t>
      </w:r>
    </w:p>
    <w:p w14:paraId="50559136" w14:textId="77777777" w:rsidR="0084420D" w:rsidRPr="0084420D" w:rsidRDefault="0084420D" w:rsidP="0084420D">
      <w:pPr>
        <w:pStyle w:val="a3"/>
        <w:jc w:val="both"/>
      </w:pPr>
      <w:r w:rsidRPr="0084420D">
        <w:t>3.</w:t>
      </w:r>
      <w:r w:rsidRPr="0084420D">
        <w:tab/>
        <w:t xml:space="preserve">Ahern DJ, Ai Z, Ainsworth M, et al. A blood atlas of COVID-19 defines hallmarks of disease severity and specificity. </w:t>
      </w:r>
      <w:r w:rsidRPr="0084420D">
        <w:rPr>
          <w:i/>
          <w:iCs/>
        </w:rPr>
        <w:t>Cell</w:t>
      </w:r>
      <w:r w:rsidRPr="0084420D">
        <w:t>. 2022;185(5):916-938.e58. doi:10.1016/j.cell.2022.01.012</w:t>
      </w:r>
    </w:p>
    <w:p w14:paraId="7DB0A75F" w14:textId="77777777" w:rsidR="0084420D" w:rsidRPr="0084420D" w:rsidRDefault="0084420D" w:rsidP="0084420D">
      <w:pPr>
        <w:pStyle w:val="a3"/>
        <w:jc w:val="both"/>
      </w:pPr>
      <w:r w:rsidRPr="0084420D">
        <w:t>4.</w:t>
      </w:r>
      <w:r w:rsidRPr="0084420D">
        <w:tab/>
        <w:t>Borcherding N, Bormann NL. scRepertoire: An R-based toolkit for single-cell immune receptor analysis. Published online January 27, 2020. doi:10.12688/f1000research.22139.1</w:t>
      </w:r>
    </w:p>
    <w:p w14:paraId="7D11D0C8" w14:textId="77777777" w:rsidR="0084420D" w:rsidRPr="0084420D" w:rsidRDefault="0084420D" w:rsidP="0084420D">
      <w:pPr>
        <w:pStyle w:val="a3"/>
        <w:jc w:val="both"/>
      </w:pPr>
      <w:r w:rsidRPr="0084420D">
        <w:t>5.</w:t>
      </w:r>
      <w:r w:rsidRPr="0084420D">
        <w:tab/>
        <w:t xml:space="preserve">Gupta NT, Vander Heiden JA, Uduman M, Gadala-Maria D, Yaari G, Kleinstein SH. Change-O: a toolkit for analyzing large-scale B cell immunoglobulin repertoire sequencing data. </w:t>
      </w:r>
      <w:r w:rsidRPr="0084420D">
        <w:rPr>
          <w:i/>
          <w:iCs/>
        </w:rPr>
        <w:t>Bioinformatics</w:t>
      </w:r>
      <w:r w:rsidRPr="0084420D">
        <w:t>. 2015;31(20):3356-3358. doi:10.1093/bioinformatics/btv359</w:t>
      </w:r>
    </w:p>
    <w:p w14:paraId="2F8390CD" w14:textId="77777777" w:rsidR="0084420D" w:rsidRPr="0084420D" w:rsidRDefault="0084420D" w:rsidP="0084420D">
      <w:pPr>
        <w:pStyle w:val="a3"/>
        <w:jc w:val="both"/>
      </w:pPr>
      <w:r w:rsidRPr="0084420D">
        <w:t>6.</w:t>
      </w:r>
      <w:r w:rsidRPr="0084420D">
        <w:tab/>
        <w:t xml:space="preserve">Madeira F, Pearce M, Tivey ARN, et al. Search and sequence analysis tools services from EMBL-EBI in 2022. </w:t>
      </w:r>
      <w:r w:rsidRPr="0084420D">
        <w:rPr>
          <w:i/>
          <w:iCs/>
        </w:rPr>
        <w:t>Nucleic Acids Res</w:t>
      </w:r>
      <w:r w:rsidRPr="0084420D">
        <w:t>. 2022;50(W1):W276-W279. doi:10.1093/nar/gkac240</w:t>
      </w:r>
    </w:p>
    <w:p w14:paraId="6556E3F5" w14:textId="6E70E5FD" w:rsidR="0084420D" w:rsidRPr="0084420D" w:rsidRDefault="0084420D" w:rsidP="0084420D">
      <w:pPr>
        <w:pStyle w:val="a3"/>
        <w:jc w:val="both"/>
      </w:pPr>
      <w:r w:rsidRPr="0084420D">
        <w:t>7.</w:t>
      </w:r>
      <w:r w:rsidRPr="0084420D">
        <w:tab/>
        <w:t xml:space="preserve">Wu T, Hu E, Xu S, et al. clusterProfiler 4.0: A universal enrichment tool for interpreting omics data. </w:t>
      </w:r>
      <w:r w:rsidRPr="0084420D">
        <w:rPr>
          <w:i/>
          <w:iCs/>
        </w:rPr>
        <w:t>Innovation</w:t>
      </w:r>
      <w:r w:rsidRPr="0084420D">
        <w:t>. 2021;2(3). doi:10.1016/j.xinn.2021.100</w:t>
      </w:r>
      <w:r w:rsidR="002C12B2">
        <w:t>10</w:t>
      </w:r>
      <w:r w:rsidRPr="0084420D">
        <w:t>1</w:t>
      </w:r>
    </w:p>
    <w:p w14:paraId="517425E3" w14:textId="77777777" w:rsidR="0084420D" w:rsidRPr="0084420D" w:rsidRDefault="0084420D" w:rsidP="0084420D">
      <w:pPr>
        <w:pStyle w:val="a3"/>
        <w:jc w:val="both"/>
      </w:pPr>
      <w:r w:rsidRPr="0084420D">
        <w:t>8.</w:t>
      </w:r>
      <w:r w:rsidRPr="0084420D">
        <w:tab/>
        <w:t xml:space="preserve">Liu L, Wang P, Nair MS, et al. Potent neutralizing antibodies against multiple epitopes on SARS-CoV-2 spike. </w:t>
      </w:r>
      <w:r w:rsidRPr="0084420D">
        <w:rPr>
          <w:i/>
          <w:iCs/>
        </w:rPr>
        <w:t>Nature</w:t>
      </w:r>
      <w:r w:rsidRPr="0084420D">
        <w:t>. 2020;584(7821):450-456. doi:10.1038/s41586-020-2571-7</w:t>
      </w:r>
    </w:p>
    <w:p w14:paraId="6FDE6747" w14:textId="77777777" w:rsidR="0084420D" w:rsidRPr="0084420D" w:rsidRDefault="0084420D" w:rsidP="0084420D">
      <w:pPr>
        <w:pStyle w:val="a3"/>
        <w:jc w:val="both"/>
      </w:pPr>
      <w:r w:rsidRPr="0084420D">
        <w:t>9.</w:t>
      </w:r>
      <w:r w:rsidRPr="0084420D">
        <w:tab/>
        <w:t>Protein complex prediction with AlphaFold-Multimer | bioRxiv. Accessed March 4, 2024. https://www.biorxiv.org/content/10.1101/2021.10.04.463034v1</w:t>
      </w:r>
    </w:p>
    <w:p w14:paraId="422D0BA0" w14:textId="719FEBB7" w:rsidR="0084420D" w:rsidRPr="0084420D" w:rsidRDefault="0084420D" w:rsidP="0084420D">
      <w:pPr>
        <w:pStyle w:val="a3"/>
        <w:jc w:val="both"/>
      </w:pPr>
      <w:r w:rsidRPr="0084420D">
        <w:t>10.</w:t>
      </w:r>
      <w:r w:rsidRPr="0084420D">
        <w:tab/>
        <w:t xml:space="preserve">Browaeys R, Gilis J, Sang-Aram C, et al. MultiNicheNet: a flexible framework for differential cell-cell communication analysis from multi-sample multi-condition single-cell transcriptomics data. Published online June </w:t>
      </w:r>
      <w:r w:rsidR="002C12B2">
        <w:t>10</w:t>
      </w:r>
      <w:r w:rsidRPr="0084420D">
        <w:t>, 2023:2023.06.13.544751. doi:10.1101/2023.06.13.544751</w:t>
      </w:r>
    </w:p>
    <w:p w14:paraId="3947BDF6" w14:textId="6D15793C" w:rsidR="0084420D" w:rsidRDefault="0084420D">
      <w:pPr>
        <w:rPr>
          <w:lang w:eastAsia="zh-CN"/>
        </w:rPr>
      </w:pPr>
      <w:r>
        <w:rPr>
          <w:lang w:eastAsia="zh-CN"/>
        </w:rPr>
        <w:fldChar w:fldCharType="end"/>
      </w:r>
    </w:p>
    <w:sectPr w:rsidR="008442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F8079" w14:textId="77777777" w:rsidR="002B2888" w:rsidRDefault="002B2888" w:rsidP="00237AED">
      <w:pPr>
        <w:spacing w:line="240" w:lineRule="auto"/>
      </w:pPr>
      <w:r>
        <w:separator/>
      </w:r>
    </w:p>
  </w:endnote>
  <w:endnote w:type="continuationSeparator" w:id="0">
    <w:p w14:paraId="02CAF6BD" w14:textId="77777777" w:rsidR="002B2888" w:rsidRDefault="002B2888" w:rsidP="00237A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4712A7" w14:textId="77777777" w:rsidR="002B2888" w:rsidRDefault="002B2888" w:rsidP="00237AED">
      <w:pPr>
        <w:spacing w:line="240" w:lineRule="auto"/>
      </w:pPr>
      <w:r>
        <w:separator/>
      </w:r>
    </w:p>
  </w:footnote>
  <w:footnote w:type="continuationSeparator" w:id="0">
    <w:p w14:paraId="17B33782" w14:textId="77777777" w:rsidR="002B2888" w:rsidRDefault="002B2888" w:rsidP="00237AE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6AD"/>
    <w:rsid w:val="000C5569"/>
    <w:rsid w:val="00142081"/>
    <w:rsid w:val="001C36AD"/>
    <w:rsid w:val="00237AED"/>
    <w:rsid w:val="00244776"/>
    <w:rsid w:val="00286F95"/>
    <w:rsid w:val="002B2888"/>
    <w:rsid w:val="002B73A4"/>
    <w:rsid w:val="002C12B2"/>
    <w:rsid w:val="00312AFD"/>
    <w:rsid w:val="0038639F"/>
    <w:rsid w:val="00397727"/>
    <w:rsid w:val="003A17D2"/>
    <w:rsid w:val="003F069B"/>
    <w:rsid w:val="0052516E"/>
    <w:rsid w:val="00590CA2"/>
    <w:rsid w:val="00734A75"/>
    <w:rsid w:val="00752EE4"/>
    <w:rsid w:val="007A2B7A"/>
    <w:rsid w:val="00810A2D"/>
    <w:rsid w:val="0084420D"/>
    <w:rsid w:val="008E0237"/>
    <w:rsid w:val="0090621F"/>
    <w:rsid w:val="00A9656B"/>
    <w:rsid w:val="00B14FC0"/>
    <w:rsid w:val="00B8424E"/>
    <w:rsid w:val="00C65C7B"/>
    <w:rsid w:val="00D27383"/>
    <w:rsid w:val="00D53775"/>
    <w:rsid w:val="00D917AA"/>
    <w:rsid w:val="00DC3F62"/>
    <w:rsid w:val="00F63A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DCDDA0"/>
  <w15:chartTrackingRefBased/>
  <w15:docId w15:val="{A434EF89-4D41-4BD1-812A-50E0A2A7A8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qFormat="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36AD"/>
    <w:pPr>
      <w:spacing w:after="0" w:line="480" w:lineRule="auto"/>
    </w:pPr>
    <w:rPr>
      <w:rFonts w:ascii="Times New Roman" w:hAnsi="Times New Roman" w:cs="Times New Roman"/>
      <w:kern w:val="0"/>
      <w:sz w:val="24"/>
      <w:szCs w:val="24"/>
      <w:lang w:val="en-GB" w:eastAsia="en-GB"/>
      <w14:ligatures w14:val="none"/>
    </w:rPr>
  </w:style>
  <w:style w:type="paragraph" w:styleId="2">
    <w:name w:val="heading 2"/>
    <w:basedOn w:val="a"/>
    <w:next w:val="Paragraph"/>
    <w:link w:val="20"/>
    <w:qFormat/>
    <w:rsid w:val="001C36AD"/>
    <w:pPr>
      <w:keepNext/>
      <w:spacing w:before="360" w:after="60" w:line="360" w:lineRule="auto"/>
      <w:ind w:right="567"/>
      <w:contextualSpacing/>
      <w:outlineLvl w:val="1"/>
    </w:pPr>
    <w:rPr>
      <w:rFonts w:cs="Arial"/>
      <w:b/>
      <w:bCs/>
      <w:i/>
      <w:iCs/>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qFormat/>
    <w:rsid w:val="001C36AD"/>
    <w:rPr>
      <w:rFonts w:ascii="Times New Roman" w:hAnsi="Times New Roman" w:cs="Arial"/>
      <w:b/>
      <w:bCs/>
      <w:i/>
      <w:iCs/>
      <w:kern w:val="0"/>
      <w:sz w:val="24"/>
      <w:szCs w:val="28"/>
      <w:lang w:val="en-GB" w:eastAsia="en-GB"/>
      <w14:ligatures w14:val="none"/>
    </w:rPr>
  </w:style>
  <w:style w:type="paragraph" w:customStyle="1" w:styleId="Paragraph">
    <w:name w:val="Paragraph"/>
    <w:basedOn w:val="a"/>
    <w:next w:val="Newparagraph"/>
    <w:qFormat/>
    <w:rsid w:val="001C36AD"/>
    <w:pPr>
      <w:widowControl w:val="0"/>
      <w:spacing w:before="240"/>
    </w:pPr>
  </w:style>
  <w:style w:type="paragraph" w:customStyle="1" w:styleId="Newparagraph">
    <w:name w:val="New paragraph"/>
    <w:basedOn w:val="a"/>
    <w:qFormat/>
    <w:rsid w:val="001C36AD"/>
    <w:pPr>
      <w:ind w:firstLine="720"/>
    </w:pPr>
  </w:style>
  <w:style w:type="character" w:styleId="HTML">
    <w:name w:val="HTML Code"/>
    <w:basedOn w:val="a0"/>
    <w:uiPriority w:val="99"/>
    <w:semiHidden/>
    <w:unhideWhenUsed/>
    <w:qFormat/>
    <w:rsid w:val="001C36AD"/>
    <w:rPr>
      <w:rFonts w:ascii="Courier New" w:eastAsia="Times New Roman" w:hAnsi="Courier New" w:cs="Courier New"/>
      <w:sz w:val="20"/>
      <w:szCs w:val="20"/>
    </w:rPr>
  </w:style>
  <w:style w:type="paragraph" w:styleId="a3">
    <w:name w:val="Bibliography"/>
    <w:basedOn w:val="a"/>
    <w:next w:val="a"/>
    <w:uiPriority w:val="37"/>
    <w:unhideWhenUsed/>
    <w:rsid w:val="0084420D"/>
    <w:pPr>
      <w:tabs>
        <w:tab w:val="left" w:pos="384"/>
      </w:tabs>
      <w:spacing w:after="240" w:line="240" w:lineRule="auto"/>
      <w:ind w:left="384" w:hanging="384"/>
    </w:pPr>
  </w:style>
  <w:style w:type="paragraph" w:styleId="a4">
    <w:name w:val="Title"/>
    <w:basedOn w:val="a"/>
    <w:next w:val="a"/>
    <w:link w:val="a5"/>
    <w:uiPriority w:val="10"/>
    <w:qFormat/>
    <w:rsid w:val="0084420D"/>
    <w:pPr>
      <w:spacing w:line="240" w:lineRule="auto"/>
      <w:contextualSpacing/>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84420D"/>
    <w:rPr>
      <w:rFonts w:asciiTheme="majorHAnsi" w:eastAsiaTheme="majorEastAsia" w:hAnsiTheme="majorHAnsi" w:cstheme="majorBidi"/>
      <w:spacing w:val="-10"/>
      <w:kern w:val="28"/>
      <w:sz w:val="56"/>
      <w:szCs w:val="56"/>
      <w:lang w:val="en-GB" w:eastAsia="en-GB"/>
      <w14:ligatures w14:val="none"/>
    </w:rPr>
  </w:style>
  <w:style w:type="paragraph" w:styleId="a6">
    <w:name w:val="header"/>
    <w:basedOn w:val="a"/>
    <w:link w:val="a7"/>
    <w:uiPriority w:val="99"/>
    <w:unhideWhenUsed/>
    <w:rsid w:val="00237AED"/>
    <w:pPr>
      <w:tabs>
        <w:tab w:val="center" w:pos="4680"/>
        <w:tab w:val="right" w:pos="9360"/>
      </w:tabs>
      <w:spacing w:line="240" w:lineRule="auto"/>
    </w:pPr>
  </w:style>
  <w:style w:type="character" w:customStyle="1" w:styleId="a7">
    <w:name w:val="页眉 字符"/>
    <w:basedOn w:val="a0"/>
    <w:link w:val="a6"/>
    <w:uiPriority w:val="99"/>
    <w:rsid w:val="00237AED"/>
    <w:rPr>
      <w:rFonts w:ascii="Times New Roman" w:hAnsi="Times New Roman" w:cs="Times New Roman"/>
      <w:kern w:val="0"/>
      <w:sz w:val="24"/>
      <w:szCs w:val="24"/>
      <w:lang w:val="en-GB" w:eastAsia="en-GB"/>
      <w14:ligatures w14:val="none"/>
    </w:rPr>
  </w:style>
  <w:style w:type="paragraph" w:styleId="a8">
    <w:name w:val="footer"/>
    <w:basedOn w:val="a"/>
    <w:link w:val="a9"/>
    <w:uiPriority w:val="99"/>
    <w:unhideWhenUsed/>
    <w:rsid w:val="00237AED"/>
    <w:pPr>
      <w:tabs>
        <w:tab w:val="center" w:pos="4680"/>
        <w:tab w:val="right" w:pos="9360"/>
      </w:tabs>
      <w:spacing w:line="240" w:lineRule="auto"/>
    </w:pPr>
  </w:style>
  <w:style w:type="character" w:customStyle="1" w:styleId="a9">
    <w:name w:val="页脚 字符"/>
    <w:basedOn w:val="a0"/>
    <w:link w:val="a8"/>
    <w:uiPriority w:val="99"/>
    <w:rsid w:val="00237AED"/>
    <w:rPr>
      <w:rFonts w:ascii="Times New Roman"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6366</Words>
  <Characters>36290</Characters>
  <Application>Microsoft Office Word</Application>
  <DocSecurity>0</DocSecurity>
  <Lines>302</Lines>
  <Paragraphs>85</Paragraphs>
  <ScaleCrop>false</ScaleCrop>
  <Company/>
  <LinksUpToDate>false</LinksUpToDate>
  <CharactersWithSpaces>42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Kicc丶L</dc:creator>
  <cp:keywords/>
  <dc:description/>
  <cp:lastModifiedBy>C Kicc丶L</cp:lastModifiedBy>
  <cp:revision>6</cp:revision>
  <dcterms:created xsi:type="dcterms:W3CDTF">2025-02-13T04:59:00Z</dcterms:created>
  <dcterms:modified xsi:type="dcterms:W3CDTF">2025-02-16T15: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FM8XnmL"/&gt;&lt;style id="http://www.zotero.org/styles/journal-of-medical-virology" hasBibliography="1" bibliographyStyleHasBeenSet="1"/&gt;&lt;prefs&gt;&lt;pref name="fieldType" value="Field"/&gt;&lt;/prefs&gt;&lt;/data&gt;</vt:lpwstr>
  </property>
</Properties>
</file>